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0397" w:type="dxa"/>
        <w:tblLook w:val="04A0" w:firstRow="1" w:lastRow="0" w:firstColumn="1" w:lastColumn="0" w:noHBand="0" w:noVBand="1"/>
      </w:tblPr>
      <w:tblGrid>
        <w:gridCol w:w="2240"/>
        <w:gridCol w:w="1463"/>
        <w:gridCol w:w="1507"/>
        <w:gridCol w:w="979"/>
        <w:gridCol w:w="1763"/>
        <w:gridCol w:w="1488"/>
        <w:gridCol w:w="957"/>
      </w:tblGrid>
      <w:tr w:rsidR="0023410D" w:rsidRPr="0023410D" w14:paraId="64E64A5E" w14:textId="77777777" w:rsidTr="00F17F41">
        <w:trPr>
          <w:trHeight w:val="320"/>
        </w:trPr>
        <w:tc>
          <w:tcPr>
            <w:tcW w:w="10397" w:type="dxa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vAlign w:val="center"/>
            <w:hideMark/>
          </w:tcPr>
          <w:p w14:paraId="762AD97B" w14:textId="5A405ACC" w:rsidR="0023410D" w:rsidRPr="0023410D" w:rsidRDefault="0047738D" w:rsidP="0023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4333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lementary</w:t>
            </w:r>
            <w:r w:rsidR="0023410D" w:rsidRPr="002341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Table</w:t>
            </w:r>
            <w:r w:rsidR="005A4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="00F17F41" w:rsidRPr="002341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:</w:t>
            </w:r>
            <w:r w:rsidR="0023410D" w:rsidRPr="002341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Sociodemographic, pregnancy</w:t>
            </w:r>
            <w:r w:rsidR="005A4D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,</w:t>
            </w:r>
            <w:r w:rsidR="0023410D" w:rsidRPr="002341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and family characteristics of study participants</w:t>
            </w:r>
          </w:p>
        </w:tc>
      </w:tr>
      <w:tr w:rsidR="0023410D" w:rsidRPr="0023410D" w14:paraId="74C5FFF8" w14:textId="77777777" w:rsidTr="00F17F41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D1FC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6E7A894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03B35AB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ntrol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A86BD4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7E185D07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etained 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bottom"/>
            <w:hideMark/>
          </w:tcPr>
          <w:p w14:paraId="07B5C8A3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ropouts 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DEC8B0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47738D" w:rsidRPr="0023410D" w14:paraId="09E56E2B" w14:textId="77777777" w:rsidTr="00192EC6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9CCD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46F23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100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83E2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100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506A1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C2BA0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154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26A80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=4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C6E04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79A0" w:rsidRPr="0023410D" w14:paraId="1E7654B1" w14:textId="77777777" w:rsidTr="00192EC6">
        <w:trPr>
          <w:trHeight w:val="290"/>
        </w:trPr>
        <w:tc>
          <w:tcPr>
            <w:tcW w:w="1039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30072DD7" w14:textId="5A862A15" w:rsidR="008E79A0" w:rsidRPr="0023410D" w:rsidRDefault="008E79A0" w:rsidP="008E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emographic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</w:t>
            </w:r>
          </w:p>
        </w:tc>
      </w:tr>
      <w:tr w:rsidR="0047738D" w:rsidRPr="0023410D" w14:paraId="2762068F" w14:textId="77777777" w:rsidTr="0043366B">
        <w:trPr>
          <w:trHeight w:val="290"/>
        </w:trPr>
        <w:tc>
          <w:tcPr>
            <w:tcW w:w="22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BDDF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0555B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7561C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1FAC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32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0FD5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2C14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7AE2F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*</w:t>
            </w:r>
          </w:p>
        </w:tc>
      </w:tr>
      <w:tr w:rsidR="0047738D" w:rsidRPr="0023410D" w14:paraId="6C4671B7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253D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&lt;20 years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72A4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18.00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CA15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2.0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64C90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0E5A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(13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4499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(21.7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F7A60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7C1C29C7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56633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0-24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EA1F2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 (52.00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79E93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47.0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4931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A3D4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(48.1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03B7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(54.3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F8352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258F435E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BBDF0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25-29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89C3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19.00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BD50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23.0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96469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E052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(20.8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6AE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(21.7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58F3D7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39F2A81E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1832D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&gt;30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2EC5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1.00%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12CDE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 (18.00%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2FFF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3BFFD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(18.2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936DB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2.2%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A699D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2FDD0747" w14:textId="77777777" w:rsidTr="0043366B">
        <w:trPr>
          <w:trHeight w:val="290"/>
        </w:trPr>
        <w:tc>
          <w:tcPr>
            <w:tcW w:w="22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858F2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sz w:val="20"/>
                <w:szCs w:val="20"/>
              </w:rPr>
              <w:t>Years of schooling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11C7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05A4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324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42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B57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98B9A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6D4AD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7</w:t>
            </w:r>
          </w:p>
        </w:tc>
      </w:tr>
      <w:tr w:rsidR="0047738D" w:rsidRPr="0023410D" w14:paraId="2095F79D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6CFB3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 formal education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77AC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30.00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E3A5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39.0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E277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F1E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(36.4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22BA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(28.3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24246B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68282254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48F43D" w14:textId="2E152C2C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Primary (1-5 </w:t>
            </w:r>
            <w:proofErr w:type="spellStart"/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rs</w:t>
            </w:r>
            <w:proofErr w:type="spellEnd"/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9675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27.00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FF97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24.0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00BB7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265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(24.7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301E0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(28.3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31BAF7D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5BE82CAD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9DB23" w14:textId="6448DE4A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econdary (6-10 </w:t>
            </w:r>
            <w:proofErr w:type="spellStart"/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="00477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proofErr w:type="spellEnd"/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8B9C4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32.00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B44D4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31.0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74CC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A9A7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(30.5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E22BD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(34.8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4799E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462D2337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06C90D" w14:textId="4AF0494D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Post-</w:t>
            </w:r>
            <w:r w:rsidR="00754961"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ondary (</w:t>
            </w: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&gt;10 </w:t>
            </w:r>
            <w:proofErr w:type="spellStart"/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</w:t>
            </w:r>
            <w:r w:rsidR="004773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proofErr w:type="spellEnd"/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C009E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1.00%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081D9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6.00%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20A25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BFCA4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(8.4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77F931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(8.7%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9FAFEE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18CD8799" w14:textId="77777777" w:rsidTr="0043366B">
        <w:trPr>
          <w:trHeight w:val="530"/>
        </w:trPr>
        <w:tc>
          <w:tcPr>
            <w:tcW w:w="22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CC215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ther Tongue (proxy for ethnicity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75F3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A85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A133A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70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0A16A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D3767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13205E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</w:tr>
      <w:tr w:rsidR="0047738D" w:rsidRPr="0023410D" w14:paraId="40913D9D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7BD12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indhi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D0FC4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1.00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29CD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3.0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6DEB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C8B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(12.3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0ADA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(10.9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52E113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09F64397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F5943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Urdu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3ED34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26.00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BAF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19.0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42563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45BE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(22.1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70B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(23.9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0550B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7BA58175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8BB9DE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Punjabi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6547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1.00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31267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0.0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C39A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97AD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(10.4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0B28C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(10.9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8E7183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3D0A35FD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6461AA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Pushto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697D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31.00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92C2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 (32.0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1F14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185C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(31.8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4FF3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(30.4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F4DE8B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403972CC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C60D4A" w14:textId="702DFFE3" w:rsidR="0023410D" w:rsidRPr="0023410D" w:rsidRDefault="0047738D" w:rsidP="0047738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23410D"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thers 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8BCA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(21.00%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B2F2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26.00%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D0A77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757AB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(23.4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AE5D5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(23.9%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8FE463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14773AB0" w14:textId="77777777" w:rsidTr="0043366B">
        <w:trPr>
          <w:trHeight w:val="370"/>
        </w:trPr>
        <w:tc>
          <w:tcPr>
            <w:tcW w:w="22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5C4DD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sz w:val="20"/>
                <w:szCs w:val="20"/>
              </w:rPr>
              <w:t>Financially Empowered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3A6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A0BE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92DC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0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9C2BD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084B5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AFE87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47738D" w:rsidRPr="0023410D" w14:paraId="6F3D4790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330A7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51C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9.00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3AB4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7.0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C51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B19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(8.4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A41B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(6.5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5266C4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44FAA2F4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EF61C4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658D2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 (91.00%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A481C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 (93.00%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D0927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4F2BC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(91.6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100C5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(93.5%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3763C1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79A0" w:rsidRPr="0023410D" w14:paraId="2578D5AA" w14:textId="77777777" w:rsidTr="00543335">
        <w:trPr>
          <w:trHeight w:val="107"/>
        </w:trPr>
        <w:tc>
          <w:tcPr>
            <w:tcW w:w="10397" w:type="dxa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77AF91C9" w14:textId="734F7466" w:rsidR="008E79A0" w:rsidRPr="0023410D" w:rsidRDefault="008E79A0" w:rsidP="00543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regnancy Related Variable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</w:t>
            </w:r>
          </w:p>
        </w:tc>
      </w:tr>
      <w:tr w:rsidR="0047738D" w:rsidRPr="0023410D" w14:paraId="2185B421" w14:textId="77777777" w:rsidTr="0043366B">
        <w:trPr>
          <w:trHeight w:val="290"/>
        </w:trPr>
        <w:tc>
          <w:tcPr>
            <w:tcW w:w="22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A9A829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sz w:val="20"/>
                <w:szCs w:val="20"/>
              </w:rPr>
              <w:t>Gestational age (in weeks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F8B9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A42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448E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2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A781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DFEB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B73554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5</w:t>
            </w:r>
          </w:p>
        </w:tc>
      </w:tr>
      <w:tr w:rsidR="0047738D" w:rsidRPr="0023410D" w14:paraId="03D44D2E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5C1CF3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econd Trimester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F4A47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(51.00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61E1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 (47.0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D7A5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A5CA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(51.3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20FDA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(41.3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66CD0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0ECADD79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A183B4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Third Trimester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64764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49.00%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D873E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 (53.00%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A4409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0D4C0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(48.7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EAE8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(58.7%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AA56A5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5BC05B89" w14:textId="77777777" w:rsidTr="0043366B">
        <w:trPr>
          <w:trHeight w:val="530"/>
        </w:trPr>
        <w:tc>
          <w:tcPr>
            <w:tcW w:w="22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9F2328" w14:textId="63AF07CD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rst pregnancy (</w:t>
            </w:r>
            <w:r w:rsidR="00754961"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imigravida</w:t>
            </w: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71D9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7423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4488B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8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D090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1CD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DD7AE4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2</w:t>
            </w:r>
          </w:p>
        </w:tc>
      </w:tr>
      <w:tr w:rsidR="0047738D" w:rsidRPr="0023410D" w14:paraId="01F76CB8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48762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ABB07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29.00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5E245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28.0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4C07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F9604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(29.2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AD963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(26.1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32A52D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655C9396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127942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2851D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 (71.00%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9737B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 (72.00%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500AF4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1013E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9(70.8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596FC1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(73.9%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211CD9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63DC0997" w14:textId="77777777" w:rsidTr="0043366B">
        <w:trPr>
          <w:trHeight w:val="290"/>
        </w:trPr>
        <w:tc>
          <w:tcPr>
            <w:tcW w:w="22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6CAC5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sz w:val="20"/>
                <w:szCs w:val="20"/>
              </w:rPr>
              <w:t>History of miscarriage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DA2E9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F991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D607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63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FC01B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9B10A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598F53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7</w:t>
            </w:r>
          </w:p>
        </w:tc>
      </w:tr>
      <w:tr w:rsidR="0047738D" w:rsidRPr="0023410D" w14:paraId="4BC87E7D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68C6AB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40C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26.00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3BDAD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29.0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7634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3995B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(26.6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F2A8D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(30.4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F02BAD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572C5731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A957CD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A3DD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 (74.00%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46B2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 (71.00%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F9A8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7DAFA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3(73.4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86990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(69.6%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066A63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4EF397D5" w14:textId="77777777" w:rsidTr="0043366B">
        <w:trPr>
          <w:trHeight w:val="290"/>
        </w:trPr>
        <w:tc>
          <w:tcPr>
            <w:tcW w:w="22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9DD1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sz w:val="20"/>
                <w:szCs w:val="20"/>
              </w:rPr>
              <w:t>History of stillbirth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4E4CD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4D97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4769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44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371C4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05854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A9461D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47738D" w:rsidRPr="0023410D" w14:paraId="7B99EEE6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14A34A" w14:textId="77777777" w:rsidR="0023410D" w:rsidRPr="0023410D" w:rsidRDefault="0023410D" w:rsidP="0023410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930B7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2.00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A66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5.0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3D4E0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A8C95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(3.9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02FF5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2.2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9C9F5A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7BBB68C5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6ED807" w14:textId="77777777" w:rsidR="0023410D" w:rsidRPr="0023410D" w:rsidRDefault="0023410D" w:rsidP="0023410D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262BA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 (98.00%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725FC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(95.00%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0FF7B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5CF47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8(96.1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D961B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(97.8%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84764E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4282EF6B" w14:textId="77777777" w:rsidTr="0043366B">
        <w:trPr>
          <w:trHeight w:val="810"/>
        </w:trPr>
        <w:tc>
          <w:tcPr>
            <w:tcW w:w="22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AF56FC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sz w:val="20"/>
                <w:szCs w:val="20"/>
              </w:rPr>
              <w:t>Medical complications in current pregnancy (self-reported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E07B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ADD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2052B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67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D2A53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D749D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3F894C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47738D" w:rsidRPr="0023410D" w14:paraId="749104D6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7A84D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4FF0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 (51.00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8C59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48.0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E402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0AFA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(49.5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0E20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(50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FBEBC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2B88BDC6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7373F5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   No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485B3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 (49.00%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9FC12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 (52.00%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8026D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1D8CE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(50.5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71C12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(50%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3CB215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61AAB379" w14:textId="77777777" w:rsidTr="0043366B">
        <w:trPr>
          <w:trHeight w:val="530"/>
        </w:trPr>
        <w:tc>
          <w:tcPr>
            <w:tcW w:w="22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E52F3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sz w:val="20"/>
                <w:szCs w:val="20"/>
              </w:rPr>
              <w:t>Intended or planned pregnancy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14C7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F31E5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EEBD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74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AC9D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E8B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567A9E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47738D" w:rsidRPr="0023410D" w14:paraId="3C7FB497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40C03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ADE0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 (74.00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43BAD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 (76.0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2126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8F8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(77.3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D18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(67.4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23889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79A0" w:rsidRPr="0023410D" w14:paraId="49EBBAD2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3FD003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BBDA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26.00%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8BE10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24.00%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03D55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DD7B1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(22.7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B89E21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(32.6%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74981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79A0" w:rsidRPr="0023410D" w14:paraId="093A5951" w14:textId="77777777" w:rsidTr="00543335">
        <w:trPr>
          <w:trHeight w:val="290"/>
        </w:trPr>
        <w:tc>
          <w:tcPr>
            <w:tcW w:w="10397" w:type="dxa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2F8E82BD" w14:textId="45E66BA2" w:rsidR="008E79A0" w:rsidRPr="0023410D" w:rsidRDefault="008E79A0" w:rsidP="008E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Marriage </w:t>
            </w:r>
            <w:r w:rsidR="003A515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23410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lated </w:t>
            </w:r>
            <w:r w:rsidR="00AA7A0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</w:t>
            </w:r>
            <w:r w:rsidRPr="0023410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riables</w:t>
            </w:r>
          </w:p>
        </w:tc>
      </w:tr>
      <w:tr w:rsidR="008E79A0" w:rsidRPr="0023410D" w14:paraId="64E33E81" w14:textId="77777777" w:rsidTr="0043366B">
        <w:trPr>
          <w:trHeight w:val="290"/>
        </w:trPr>
        <w:tc>
          <w:tcPr>
            <w:tcW w:w="22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124F0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 type of marriage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2BA9E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1869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B6C42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19*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D9F9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EF90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953371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8</w:t>
            </w:r>
          </w:p>
        </w:tc>
      </w:tr>
      <w:tr w:rsidR="0047738D" w:rsidRPr="0023410D" w14:paraId="4CCF8C32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1CD80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Arranged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A441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 (84.00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3C15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(95.0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F62D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D02A0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(89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A8BA4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(91.3%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3BF26A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5CECEA31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424323" w14:textId="27641569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754961"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f-choice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681E9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6.00%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2AC92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5.00%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350A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9FAEB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(11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C0AEC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(8.7%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BBDBD2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045F8F76" w14:textId="77777777" w:rsidTr="0043366B">
        <w:trPr>
          <w:trHeight w:val="290"/>
        </w:trPr>
        <w:tc>
          <w:tcPr>
            <w:tcW w:w="22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15104" w14:textId="2958F1D0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onsanguineous </w:t>
            </w:r>
            <w:r w:rsidR="00754961" w:rsidRPr="0023410D">
              <w:rPr>
                <w:rFonts w:ascii="Times New Roman" w:eastAsia="Times New Roman" w:hAnsi="Times New Roman" w:cs="Times New Roman"/>
                <w:sz w:val="20"/>
                <w:szCs w:val="20"/>
              </w:rPr>
              <w:t>marriage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DB98D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51C7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2D4A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39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3C3B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3A729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C08FF5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2</w:t>
            </w:r>
          </w:p>
        </w:tc>
      </w:tr>
      <w:tr w:rsidR="0047738D" w:rsidRPr="0023410D" w14:paraId="03B211EF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0F531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3A68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 (57.00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1E3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 (63.0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403C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267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(59.1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C047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(63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F35935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1FE78BBB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66C2D5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D4A62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 (43.00%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B65B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37.00%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B298D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A5E5E9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(40.9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1CD6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(37%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E18CE9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674F4CE3" w14:textId="77777777" w:rsidTr="0043366B">
        <w:trPr>
          <w:trHeight w:val="290"/>
        </w:trPr>
        <w:tc>
          <w:tcPr>
            <w:tcW w:w="22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84A8C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sz w:val="20"/>
                <w:szCs w:val="20"/>
              </w:rPr>
              <w:t>Duration of marriage in years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8685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75DA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72EB9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92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32DE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494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0D53A9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9</w:t>
            </w:r>
          </w:p>
        </w:tc>
      </w:tr>
      <w:tr w:rsidR="0047738D" w:rsidRPr="0023410D" w14:paraId="0F4D65FA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45A024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-2 years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72B3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42.00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0CE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31.0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C58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B63B9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(35.1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72F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(41.3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7067DD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5A84E69A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4DCF62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-5 years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B8D7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28.00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12EE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(26.0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13F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FE7D1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(24.0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100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(37.0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CC7A83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201062AD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F9B2E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6-10 years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10982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24.00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72E1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27.0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F37C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BC6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(27.9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ABE2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(17.4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CCEF9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79A0" w:rsidRPr="0023410D" w14:paraId="105728C4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A65320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ore than 10 years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FC905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6.00%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5F88DA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(16.00%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1EA5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7C899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(13.0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769E0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(4.3%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7659D79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79A0" w:rsidRPr="0023410D" w14:paraId="09C7FA6B" w14:textId="77777777" w:rsidTr="00543335">
        <w:trPr>
          <w:trHeight w:val="224"/>
        </w:trPr>
        <w:tc>
          <w:tcPr>
            <w:tcW w:w="10397" w:type="dxa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6349301F" w14:textId="4FA30B95" w:rsidR="008E79A0" w:rsidRPr="0023410D" w:rsidRDefault="008E79A0" w:rsidP="00543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Family </w:t>
            </w:r>
            <w:r w:rsidR="003A5152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</w:t>
            </w:r>
            <w:r w:rsidRPr="0023410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lated </w:t>
            </w:r>
            <w:r w:rsidR="00AA7A0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V</w:t>
            </w:r>
            <w:r w:rsidRPr="0023410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riables</w:t>
            </w:r>
          </w:p>
        </w:tc>
      </w:tr>
      <w:tr w:rsidR="008E79A0" w:rsidRPr="0023410D" w14:paraId="71F43FA7" w14:textId="77777777" w:rsidTr="0043366B">
        <w:trPr>
          <w:trHeight w:val="350"/>
        </w:trPr>
        <w:tc>
          <w:tcPr>
            <w:tcW w:w="22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E969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s spouse employed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3EFC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285B9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101A4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59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DF1A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98DA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EBA3B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2</w:t>
            </w:r>
          </w:p>
        </w:tc>
      </w:tr>
      <w:tr w:rsidR="0047738D" w:rsidRPr="0023410D" w14:paraId="0A7AC18A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3ACEE5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01050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 (91.00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EC733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 (94.0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CA5DA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36A1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3(92.9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AFD81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(91.3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AC1A53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3C01BC35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5F8761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D9493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9.00%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A8691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6.00%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93C5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DDE3A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(7.1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34F7C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(8.7%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CF78C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711D0CE7" w14:textId="77777777" w:rsidTr="0043366B">
        <w:trPr>
          <w:trHeight w:val="290"/>
        </w:trPr>
        <w:tc>
          <w:tcPr>
            <w:tcW w:w="22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9E0AF5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rticipants family type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1A5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646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BAE39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091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78784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9F60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D3091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9</w:t>
            </w:r>
          </w:p>
        </w:tc>
      </w:tr>
      <w:tr w:rsidR="0047738D" w:rsidRPr="0023410D" w14:paraId="7CA93827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4FF3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Joint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C037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75.00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D2A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 (64.0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724E3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F899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(70.1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3E125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(67.4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9120E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22F177B7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DC2D61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uclear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5836E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 (25.00%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FFEB5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 (36.00%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B5E3E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B26F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(29.9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3E080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(32.6%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A85C80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65A77BC8" w14:textId="77777777" w:rsidTr="0043366B">
        <w:trPr>
          <w:trHeight w:val="530"/>
        </w:trPr>
        <w:tc>
          <w:tcPr>
            <w:tcW w:w="22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A597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mber of members in a household  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6BD43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926D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92654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84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0505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DBB2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E6F73C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</w:t>
            </w:r>
          </w:p>
        </w:tc>
      </w:tr>
      <w:tr w:rsidR="0047738D" w:rsidRPr="0023410D" w14:paraId="7124BC98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49054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Two people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DD35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0.00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E2F0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7.0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033B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2B371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(7.1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ADB0E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(13.0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C27C3A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798DC04B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41944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Three to five people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A1DE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 (27.00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9AC03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31.0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D66B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69B50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(25.3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14119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(41.3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4B51CC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17C5FA33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6FE7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Six to nine people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E34B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 (30.00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91D81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 (29.0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D394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960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(35.1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6C65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(10.9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D6770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7C5296A2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1C2715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More than ten people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41F14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33.00%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922ED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33.00%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D9DB7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8311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(32.5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16293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(34.8%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0FAC52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47164BC4" w14:textId="77777777" w:rsidTr="0043366B">
        <w:trPr>
          <w:trHeight w:val="290"/>
        </w:trPr>
        <w:tc>
          <w:tcPr>
            <w:tcW w:w="22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69C4A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umber of Alive Children 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B1C8D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34927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A47CA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56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FC6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DF1A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8BCBCE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3</w:t>
            </w:r>
          </w:p>
        </w:tc>
      </w:tr>
      <w:tr w:rsidR="0047738D" w:rsidRPr="0023410D" w14:paraId="7232F9A3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5854E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-2 children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D8C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45.00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4232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39.0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9FDC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264C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(39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22149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(52.2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3396F4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322AF182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FCABE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-5 children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9D7D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2.00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37C4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 (17.0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A983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7ACA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(16.2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76700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(8.7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C726DE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73F0BBE5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7FE06B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&gt;5 children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3AB2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4.00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7FA0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7.0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0979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E339C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(6.5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EBA8B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(2.2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973C49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327BB00F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65384C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sz w:val="20"/>
                <w:szCs w:val="20"/>
              </w:rPr>
              <w:t>Not applicable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DC26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39.00%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7E0EE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37.00%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CD970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E626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(38.3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1AC2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(37.0%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76BB4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6BD572C2" w14:textId="77777777" w:rsidTr="0043366B">
        <w:trPr>
          <w:trHeight w:val="530"/>
        </w:trPr>
        <w:tc>
          <w:tcPr>
            <w:tcW w:w="22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DF6DB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sz w:val="20"/>
                <w:szCs w:val="20"/>
              </w:rPr>
              <w:t>Household monthly income (Median and IQR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0D5E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,500 (14,000)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1B8D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,000 (11,0000)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E283D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60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9535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000(12250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056B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000(13000)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BBAAE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8</w:t>
            </w:r>
          </w:p>
        </w:tc>
      </w:tr>
      <w:tr w:rsidR="0047738D" w:rsidRPr="0023410D" w14:paraId="4AACD060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A07C9A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sz w:val="20"/>
                <w:szCs w:val="20"/>
              </w:rPr>
              <w:t>Own house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112A" w14:textId="77777777" w:rsidR="0023410D" w:rsidRPr="0023410D" w:rsidRDefault="0023410D" w:rsidP="0023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41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43D6A" w14:textId="77777777" w:rsidR="0023410D" w:rsidRPr="0023410D" w:rsidRDefault="0023410D" w:rsidP="0023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4FE73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67</w:t>
            </w: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4DD5" w14:textId="77777777" w:rsidR="0023410D" w:rsidRPr="0023410D" w:rsidRDefault="0023410D" w:rsidP="0023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23410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A5DE" w14:textId="77777777" w:rsidR="0023410D" w:rsidRPr="0023410D" w:rsidRDefault="0023410D" w:rsidP="0023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18060D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2</w:t>
            </w:r>
          </w:p>
        </w:tc>
      </w:tr>
      <w:tr w:rsidR="0047738D" w:rsidRPr="0023410D" w14:paraId="500078CF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C2E0CB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6B77E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(48.00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A3E41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 (45.0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2984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C87FE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(44.2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E959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(54.3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9DF83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4C138482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277D55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000171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 (52.00%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4248B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 (55.00%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AAFD5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82EDB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(55.8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A756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(45.7%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66D55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7FCE7D42" w14:textId="77777777" w:rsidTr="0043366B">
        <w:trPr>
          <w:trHeight w:val="530"/>
        </w:trPr>
        <w:tc>
          <w:tcPr>
            <w:tcW w:w="22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CF4C84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Own vehicle for transportation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1CE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7F32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5A43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66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B7F8D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1B71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FE8203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3</w:t>
            </w:r>
          </w:p>
        </w:tc>
      </w:tr>
      <w:tr w:rsidR="0047738D" w:rsidRPr="0023410D" w14:paraId="7FC96456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85AD1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0D7EB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 (35.00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843F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 (38.0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41C4B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E409E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(39.0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198E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(28.3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04D0C2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1E3FCF47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1B2A7B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9989B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65.00%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0701D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 (62.0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E16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8F03B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(61.0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4C9AC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(71.7%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2994D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79A0" w:rsidRPr="0023410D" w14:paraId="078A9D9E" w14:textId="77777777" w:rsidTr="00543335">
        <w:trPr>
          <w:trHeight w:val="260"/>
        </w:trPr>
        <w:tc>
          <w:tcPr>
            <w:tcW w:w="9440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3266BF22" w14:textId="3504C1BC" w:rsidR="008E79A0" w:rsidRPr="0023410D" w:rsidRDefault="008E79A0" w:rsidP="00543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Social </w:t>
            </w:r>
            <w:r w:rsidR="00AA7A0D" w:rsidRPr="0023410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ife Variables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ABF4A1A" w14:textId="46666A2F" w:rsidR="008E79A0" w:rsidRPr="0023410D" w:rsidRDefault="008E79A0" w:rsidP="008E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E79A0" w:rsidRPr="0023410D" w14:paraId="52321914" w14:textId="77777777" w:rsidTr="0043366B">
        <w:trPr>
          <w:trHeight w:val="290"/>
        </w:trPr>
        <w:tc>
          <w:tcPr>
            <w:tcW w:w="22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D6587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sz w:val="20"/>
                <w:szCs w:val="20"/>
              </w:rPr>
              <w:t>Number of friends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CF8C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101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213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13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132B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C50E1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7B61C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9</w:t>
            </w:r>
          </w:p>
        </w:tc>
      </w:tr>
      <w:tr w:rsidR="0047738D" w:rsidRPr="0023410D" w14:paraId="799FD8F0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F8E3FD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 Zero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F44F0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 (65.00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97D5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 (75.0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AEE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BCBE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(69.5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8A34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(71.7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CEE54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734E3CC1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279E2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1-2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A8EF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 (23.00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B9EF3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2.0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CEFC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A5304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(16.9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FA681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(19.6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F38BFD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48766FA8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7D9BC5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3 or more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D9E85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(12.00%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738D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13.00%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D93B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878A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(13.6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92F60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(8.7%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DB631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5B2E8F69" w14:textId="77777777" w:rsidTr="0043366B">
        <w:trPr>
          <w:trHeight w:val="790"/>
        </w:trPr>
        <w:tc>
          <w:tcPr>
            <w:tcW w:w="22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A6603E" w14:textId="213B002D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articipate in social or </w:t>
            </w:r>
            <w:r w:rsidR="00BB63EB" w:rsidRPr="0023410D">
              <w:rPr>
                <w:rFonts w:ascii="Times New Roman" w:eastAsia="Times New Roman" w:hAnsi="Times New Roman" w:cs="Times New Roman"/>
                <w:sz w:val="20"/>
                <w:szCs w:val="20"/>
              </w:rPr>
              <w:t>voluntary</w:t>
            </w:r>
            <w:r w:rsidRPr="0023410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ctivities or services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E6B1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CE8AC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6ED31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54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6616C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2002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5CDA4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4</w:t>
            </w:r>
          </w:p>
        </w:tc>
      </w:tr>
      <w:tr w:rsidR="0047738D" w:rsidRPr="0023410D" w14:paraId="6BE2CC1C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0A323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F3015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 (96.00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48293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 (93.0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1F4A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2435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(16.9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50CA7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(19.6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A31ED5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79A0" w:rsidRPr="0023410D" w14:paraId="65B96A8E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BD3C63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2A9A9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4.00%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3906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7.00%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8DC92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2BC9B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(83.1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7A71FC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(80.4%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7384C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79A0" w:rsidRPr="0023410D" w14:paraId="4541586F" w14:textId="77777777" w:rsidTr="00543335">
        <w:trPr>
          <w:trHeight w:val="290"/>
        </w:trPr>
        <w:tc>
          <w:tcPr>
            <w:tcW w:w="9440" w:type="dxa"/>
            <w:gridSpan w:val="6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D0CECE" w:themeFill="background2" w:themeFillShade="E6"/>
            <w:vAlign w:val="bottom"/>
            <w:hideMark/>
          </w:tcPr>
          <w:p w14:paraId="73C49D20" w14:textId="321007A6" w:rsidR="008E79A0" w:rsidRPr="0023410D" w:rsidRDefault="008E79A0" w:rsidP="005433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Emotional </w:t>
            </w:r>
            <w:r w:rsidR="00AA7A0D" w:rsidRPr="0023410D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tress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8CCD62D" w14:textId="77777777" w:rsidR="008E79A0" w:rsidRPr="0023410D" w:rsidRDefault="008E79A0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79A0" w:rsidRPr="0023410D" w14:paraId="06D3A988" w14:textId="77777777" w:rsidTr="0043366B">
        <w:trPr>
          <w:trHeight w:val="530"/>
        </w:trPr>
        <w:tc>
          <w:tcPr>
            <w:tcW w:w="22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A7D3A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sz w:val="20"/>
                <w:szCs w:val="20"/>
              </w:rPr>
              <w:t>Ability to manage financial demands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31149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D0B2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18D4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67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64087" w14:textId="77777777" w:rsidR="0023410D" w:rsidRPr="0023410D" w:rsidRDefault="0023410D" w:rsidP="0023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3410D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47C4" w14:textId="77777777" w:rsidR="0023410D" w:rsidRPr="0023410D" w:rsidRDefault="0023410D" w:rsidP="002341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C5C2A6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</w:tr>
      <w:tr w:rsidR="0047738D" w:rsidRPr="0023410D" w14:paraId="28C5CE48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B806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B98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 (39.00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15C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 (42.0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47A27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2B7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(35.7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6E6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(56.5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6BE891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157B45DB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875E32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58D4A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 (61.00%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A23A7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 (58.00%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69A5B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C62FD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(64.3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E33CA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(43.5%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95A8D7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3131F812" w14:textId="77777777" w:rsidTr="0043366B">
        <w:trPr>
          <w:trHeight w:val="340"/>
        </w:trPr>
        <w:tc>
          <w:tcPr>
            <w:tcW w:w="22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39EE0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sz w:val="20"/>
                <w:szCs w:val="20"/>
              </w:rPr>
              <w:t>Feeling strain in marital life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D9A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CE0A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29B4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77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2B095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4E4C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01915A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4</w:t>
            </w:r>
          </w:p>
        </w:tc>
      </w:tr>
      <w:tr w:rsidR="0047738D" w:rsidRPr="0023410D" w14:paraId="554F7AAA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06A43A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2F2B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7.00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6641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5.0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4991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DA2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(61.7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D8F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(65.2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B4370EA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39E214CF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21B00C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BAE40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 (93.00%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8AAB0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(95.00%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8E8D3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893AE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(38.3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2680C9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(34.8%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275B31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7738D" w:rsidRPr="0023410D" w14:paraId="649AABD5" w14:textId="77777777" w:rsidTr="0043366B">
        <w:trPr>
          <w:trHeight w:val="530"/>
        </w:trPr>
        <w:tc>
          <w:tcPr>
            <w:tcW w:w="22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510E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sz w:val="20"/>
                <w:szCs w:val="20"/>
              </w:rPr>
              <w:t>Feeling strain in social life or with family member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6679A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5830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0E9BB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0.28</w:t>
            </w:r>
          </w:p>
        </w:tc>
        <w:tc>
          <w:tcPr>
            <w:tcW w:w="17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5891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97DE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9FEED7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</w:tr>
      <w:tr w:rsidR="0047738D" w:rsidRPr="0023410D" w14:paraId="5301C6A0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F02CB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Yes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AD540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5.00%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3D83B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 (10.00%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B436D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666F7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(5.8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8FEAD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(4.3%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0F10BB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79A0" w:rsidRPr="0023410D" w14:paraId="2AF2E807" w14:textId="77777777" w:rsidTr="0043366B">
        <w:trPr>
          <w:trHeight w:val="29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2DC929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No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AE5FD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 (95.00%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5E84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 (90.00%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E10E3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3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ACDC5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(94.2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501B0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(95.7%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FEB85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8E79A0" w:rsidRPr="0023410D" w14:paraId="5766FC4A" w14:textId="77777777" w:rsidTr="00543335">
        <w:trPr>
          <w:trHeight w:val="290"/>
        </w:trPr>
        <w:tc>
          <w:tcPr>
            <w:tcW w:w="10397" w:type="dxa"/>
            <w:gridSpan w:val="7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D0CECE" w:themeFill="background2" w:themeFillShade="E6"/>
            <w:vAlign w:val="bottom"/>
            <w:hideMark/>
          </w:tcPr>
          <w:p w14:paraId="3820A501" w14:textId="378F9172" w:rsidR="008E79A0" w:rsidRPr="0023410D" w:rsidRDefault="008E79A0" w:rsidP="008E79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Outcomes</w:t>
            </w:r>
          </w:p>
        </w:tc>
      </w:tr>
      <w:tr w:rsidR="008E79A0" w:rsidRPr="0023410D" w14:paraId="7E153034" w14:textId="77777777" w:rsidTr="0043366B">
        <w:trPr>
          <w:trHeight w:val="290"/>
        </w:trPr>
        <w:tc>
          <w:tcPr>
            <w:tcW w:w="2240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9966D" w14:textId="13BF6DAA" w:rsidR="0023410D" w:rsidRPr="0023410D" w:rsidRDefault="00754961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silience </w:t>
            </w: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="0023410D"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-98)</w:t>
            </w:r>
          </w:p>
        </w:tc>
        <w:tc>
          <w:tcPr>
            <w:tcW w:w="1463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C8A85" w14:textId="77777777" w:rsidR="0023410D" w:rsidRPr="0023410D" w:rsidRDefault="0023410D" w:rsidP="0023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25 (13.54)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EFA1" w14:textId="77777777" w:rsidR="0023410D" w:rsidRPr="0023410D" w:rsidRDefault="0023410D" w:rsidP="0023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23 (14.34)</w:t>
            </w:r>
          </w:p>
        </w:tc>
        <w:tc>
          <w:tcPr>
            <w:tcW w:w="979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7A8C3" w14:textId="77777777" w:rsidR="0023410D" w:rsidRPr="0023410D" w:rsidRDefault="0023410D" w:rsidP="0023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6</w:t>
            </w:r>
          </w:p>
        </w:tc>
        <w:tc>
          <w:tcPr>
            <w:tcW w:w="17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2204C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sz w:val="20"/>
                <w:szCs w:val="20"/>
              </w:rPr>
              <w:t>76.08(13.69)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ED2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sz w:val="20"/>
                <w:szCs w:val="20"/>
              </w:rPr>
              <w:t>70.246(13.89)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E0FB4B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*</w:t>
            </w:r>
          </w:p>
        </w:tc>
      </w:tr>
      <w:tr w:rsidR="0047738D" w:rsidRPr="0023410D" w14:paraId="70F5CA8B" w14:textId="77777777" w:rsidTr="0043366B">
        <w:trPr>
          <w:trHeight w:val="53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7316E" w14:textId="1ECC2B2E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="008E79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rital Adjustment </w:t>
            </w: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2-158)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0A38" w14:textId="77777777" w:rsidR="0023410D" w:rsidRPr="0023410D" w:rsidRDefault="0023410D" w:rsidP="0023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1.00 (29.18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0E8F" w14:textId="77777777" w:rsidR="0023410D" w:rsidRPr="0023410D" w:rsidRDefault="0023410D" w:rsidP="0023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67 (22.0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BC8CD8" w14:textId="77777777" w:rsidR="0023410D" w:rsidRPr="0023410D" w:rsidRDefault="0023410D" w:rsidP="0023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40EE9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3.13(25.44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CF5AF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.02(27.61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A09C6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8</w:t>
            </w:r>
          </w:p>
        </w:tc>
      </w:tr>
      <w:tr w:rsidR="0047738D" w:rsidRPr="0023410D" w14:paraId="673370F3" w14:textId="77777777" w:rsidTr="0043366B">
        <w:trPr>
          <w:trHeight w:val="530"/>
        </w:trPr>
        <w:tc>
          <w:tcPr>
            <w:tcW w:w="224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819A1" w14:textId="0F3F4936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="008E79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gnancy related anxiety </w:t>
            </w: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30)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F4F4" w14:textId="77777777" w:rsidR="0023410D" w:rsidRPr="0023410D" w:rsidRDefault="0023410D" w:rsidP="0023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3 (6.33)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08B5" w14:textId="77777777" w:rsidR="0023410D" w:rsidRPr="0023410D" w:rsidRDefault="0023410D" w:rsidP="0023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5 (6.42)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180050" w14:textId="77777777" w:rsidR="0023410D" w:rsidRPr="0023410D" w:rsidRDefault="0023410D" w:rsidP="0023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3</w:t>
            </w:r>
          </w:p>
        </w:tc>
        <w:tc>
          <w:tcPr>
            <w:tcW w:w="1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0E0DD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59(6.41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7C64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37(6.28)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E63D6C7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5</w:t>
            </w:r>
          </w:p>
        </w:tc>
      </w:tr>
      <w:tr w:rsidR="0047738D" w:rsidRPr="0023410D" w14:paraId="520B4D4D" w14:textId="77777777" w:rsidTr="0043366B">
        <w:trPr>
          <w:trHeight w:val="300"/>
        </w:trPr>
        <w:tc>
          <w:tcPr>
            <w:tcW w:w="224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B810041" w14:textId="59FBFF8C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="008E79A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pression </w:t>
            </w: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-30)</w:t>
            </w:r>
          </w:p>
        </w:tc>
        <w:tc>
          <w:tcPr>
            <w:tcW w:w="146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39F9E" w14:textId="77777777" w:rsidR="0023410D" w:rsidRPr="0023410D" w:rsidRDefault="0023410D" w:rsidP="0023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8 (7.53)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F60B7" w14:textId="77777777" w:rsidR="0023410D" w:rsidRPr="0023410D" w:rsidRDefault="0023410D" w:rsidP="0023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9 (7.38)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6E3108" w14:textId="77777777" w:rsidR="0023410D" w:rsidRPr="0023410D" w:rsidRDefault="0023410D" w:rsidP="002341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9</w:t>
            </w:r>
          </w:p>
        </w:tc>
        <w:tc>
          <w:tcPr>
            <w:tcW w:w="17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BF6F8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1(7.47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E53B3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(7.40)</w:t>
            </w:r>
          </w:p>
        </w:tc>
        <w:tc>
          <w:tcPr>
            <w:tcW w:w="9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7DB811" w14:textId="77777777" w:rsidR="0023410D" w:rsidRPr="0023410D" w:rsidRDefault="0023410D" w:rsidP="002341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41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07</w:t>
            </w:r>
          </w:p>
        </w:tc>
      </w:tr>
    </w:tbl>
    <w:p w14:paraId="3A18D4E9" w14:textId="77777777" w:rsidR="00AF5869" w:rsidRDefault="00AF5869"/>
    <w:p w14:paraId="306330EB" w14:textId="77777777" w:rsidR="00AF5869" w:rsidRDefault="00AF5869"/>
    <w:p w14:paraId="2550B294" w14:textId="77777777" w:rsidR="00AF5869" w:rsidRDefault="00AF5869"/>
    <w:p w14:paraId="3C39BF98" w14:textId="77777777" w:rsidR="00AF5869" w:rsidRDefault="00AF5869"/>
    <w:p w14:paraId="2DECFD5D" w14:textId="77777777" w:rsidR="00AF5869" w:rsidRDefault="00AF5869"/>
    <w:p w14:paraId="33F0D40F" w14:textId="77777777" w:rsidR="00AF5869" w:rsidRDefault="00AF5869"/>
    <w:p w14:paraId="6E9C6946" w14:textId="77777777" w:rsidR="00AF5869" w:rsidRDefault="00AF5869"/>
    <w:tbl>
      <w:tblPr>
        <w:tblW w:w="5385" w:type="pct"/>
        <w:tblLayout w:type="fixed"/>
        <w:tblLook w:val="04A0" w:firstRow="1" w:lastRow="0" w:firstColumn="1" w:lastColumn="0" w:noHBand="0" w:noVBand="1"/>
      </w:tblPr>
      <w:tblGrid>
        <w:gridCol w:w="1617"/>
        <w:gridCol w:w="1534"/>
        <w:gridCol w:w="1619"/>
        <w:gridCol w:w="990"/>
        <w:gridCol w:w="1710"/>
        <w:gridCol w:w="1526"/>
        <w:gridCol w:w="1085"/>
      </w:tblGrid>
      <w:tr w:rsidR="00F22CBB" w:rsidRPr="00F22CBB" w14:paraId="60AD53F3" w14:textId="77777777" w:rsidTr="00754961">
        <w:trPr>
          <w:trHeight w:val="300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161AE" w14:textId="77777777" w:rsidR="00F22CBB" w:rsidRPr="00F22CBB" w:rsidRDefault="00F22CBB" w:rsidP="00F22C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D39C9" w14:textId="77777777" w:rsidR="00F22CBB" w:rsidRPr="00F22CBB" w:rsidRDefault="00F22CBB" w:rsidP="00F22C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EAB3D" w14:textId="77777777" w:rsidR="00F22CBB" w:rsidRPr="00F22CBB" w:rsidRDefault="00F22CBB" w:rsidP="00F22C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C071F" w14:textId="77777777" w:rsidR="00F22CBB" w:rsidRPr="00F22CBB" w:rsidRDefault="00F22CBB" w:rsidP="00F22C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A0070" w14:textId="77777777" w:rsidR="00F22CBB" w:rsidRPr="00F22CBB" w:rsidRDefault="00F22CBB" w:rsidP="00F22C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89CC" w14:textId="77777777" w:rsidR="00F22CBB" w:rsidRPr="00F22CBB" w:rsidRDefault="00F22CBB" w:rsidP="00F22C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5164" w14:textId="77777777" w:rsidR="00F22CBB" w:rsidRPr="00F22CBB" w:rsidRDefault="00F22CBB" w:rsidP="00F22C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22CBB" w:rsidRPr="00F22CBB" w14:paraId="1A299004" w14:textId="77777777" w:rsidTr="00F17F41">
        <w:trPr>
          <w:trHeight w:val="320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7A7D65" w14:textId="578C99CC" w:rsidR="00F22CBB" w:rsidRPr="00F22CBB" w:rsidRDefault="0047738D" w:rsidP="00F22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pplementary</w:t>
            </w:r>
            <w:r w:rsidR="005A01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Table 2:</w:t>
            </w:r>
            <w:r w:rsidR="00F22CBB" w:rsidRPr="00F22C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F22C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arison</w:t>
            </w:r>
            <w:r w:rsidR="00F22CBB" w:rsidRPr="00F22C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of post intervention scores of primary and secondary outcome between intervention and control group  </w:t>
            </w:r>
          </w:p>
        </w:tc>
      </w:tr>
      <w:tr w:rsidR="00D8688B" w:rsidRPr="00F22CBB" w14:paraId="0DCF8D5C" w14:textId="77777777" w:rsidTr="00F17F41">
        <w:trPr>
          <w:trHeight w:val="320"/>
        </w:trPr>
        <w:tc>
          <w:tcPr>
            <w:tcW w:w="802" w:type="pct"/>
            <w:vMerge w:val="restart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22DB0" w14:textId="77777777" w:rsidR="00D8688B" w:rsidRPr="00F22CBB" w:rsidRDefault="00D8688B" w:rsidP="00F22C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2CB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4B1F6AEA" w14:textId="77777777" w:rsidR="00D8688B" w:rsidRPr="00F22CBB" w:rsidRDefault="00D8688B" w:rsidP="00F2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2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0F5572C5" w14:textId="77777777" w:rsidR="00D8688B" w:rsidRPr="00F22CBB" w:rsidRDefault="00D8688B" w:rsidP="00F2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2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  <w:p w14:paraId="4786BAE6" w14:textId="5C20A849" w:rsidR="00D8688B" w:rsidRPr="00F22CBB" w:rsidRDefault="00D8688B" w:rsidP="00F22CB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22CBB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Outcomes</w:t>
            </w:r>
          </w:p>
        </w:tc>
        <w:tc>
          <w:tcPr>
            <w:tcW w:w="2055" w:type="pct"/>
            <w:gridSpan w:val="3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6BCF468" w14:textId="6E77102F" w:rsidR="00D8688B" w:rsidRPr="00F22CBB" w:rsidRDefault="00D8688B" w:rsidP="00F22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22CB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omplete </w:t>
            </w:r>
            <w:r w:rsidR="00754961" w:rsidRPr="00F22CB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ata (</w:t>
            </w:r>
            <w:r w:rsidRPr="00F22CB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=200)</w:t>
            </w:r>
          </w:p>
        </w:tc>
        <w:tc>
          <w:tcPr>
            <w:tcW w:w="2143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F8EE01" w14:textId="3F2A55E2" w:rsidR="00D8688B" w:rsidRPr="00F22CBB" w:rsidRDefault="00D8688B" w:rsidP="00F22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22CBB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articipants excluding dropouts(n=154)</w:t>
            </w:r>
          </w:p>
        </w:tc>
      </w:tr>
      <w:tr w:rsidR="00D8688B" w:rsidRPr="00F22CBB" w14:paraId="0641E079" w14:textId="77777777" w:rsidTr="00754961">
        <w:trPr>
          <w:trHeight w:val="330"/>
        </w:trPr>
        <w:tc>
          <w:tcPr>
            <w:tcW w:w="802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EB299" w14:textId="4EA6D50B" w:rsidR="00D8688B" w:rsidRPr="00F22CBB" w:rsidRDefault="00D8688B" w:rsidP="00F2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68FEB" w14:textId="77777777" w:rsidR="00D8688B" w:rsidRPr="00F22CBB" w:rsidRDefault="00D8688B" w:rsidP="00F22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22CBB">
              <w:rPr>
                <w:rFonts w:ascii="Times New Roman" w:eastAsia="Times New Roman" w:hAnsi="Times New Roman" w:cs="Times New Roman"/>
                <w:b/>
                <w:bCs/>
              </w:rPr>
              <w:t>Intervention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BF96D" w14:textId="77777777" w:rsidR="00D8688B" w:rsidRPr="00F22CBB" w:rsidRDefault="00D8688B" w:rsidP="00F22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22CBB">
              <w:rPr>
                <w:rFonts w:ascii="Times New Roman" w:eastAsia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C6FEA" w14:textId="68B4BD9A" w:rsidR="00D8688B" w:rsidRPr="00F22CBB" w:rsidRDefault="00D8688B" w:rsidP="00F22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F22CBB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r w:rsidR="00754961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Pr="00F22CBB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value</w:t>
            </w:r>
            <w:r w:rsidRPr="00F22CBB">
              <w:rPr>
                <w:rFonts w:ascii="Times New Roman" w:eastAsia="Times New Roman" w:hAnsi="Times New Roman" w:cs="Times New Roman"/>
                <w:vertAlign w:val="superscript"/>
              </w:rPr>
              <w:t>Ϯ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E2904" w14:textId="77777777" w:rsidR="00D8688B" w:rsidRPr="00F22CBB" w:rsidRDefault="00D8688B" w:rsidP="00F22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22CBB">
              <w:rPr>
                <w:rFonts w:ascii="Times New Roman" w:eastAsia="Times New Roman" w:hAnsi="Times New Roman" w:cs="Times New Roman"/>
                <w:b/>
                <w:bCs/>
              </w:rPr>
              <w:t>Intervention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86376" w14:textId="77777777" w:rsidR="00D8688B" w:rsidRPr="00F22CBB" w:rsidRDefault="00D8688B" w:rsidP="00F22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22CBB">
              <w:rPr>
                <w:rFonts w:ascii="Times New Roman" w:eastAsia="Times New Roman" w:hAnsi="Times New Roman" w:cs="Times New Roman"/>
                <w:b/>
                <w:bCs/>
              </w:rPr>
              <w:t>Control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C53A7" w14:textId="7608BE2B" w:rsidR="00D8688B" w:rsidRPr="00F22CBB" w:rsidRDefault="00754961" w:rsidP="00F22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="00D8688B" w:rsidRPr="00F22CBB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value</w:t>
            </w:r>
            <w:r w:rsidR="00D8688B" w:rsidRPr="00F22CBB">
              <w:rPr>
                <w:rFonts w:ascii="Times New Roman" w:eastAsia="Times New Roman" w:hAnsi="Times New Roman" w:cs="Times New Roman"/>
                <w:vertAlign w:val="superscript"/>
              </w:rPr>
              <w:t>Ϯ</w:t>
            </w:r>
          </w:p>
        </w:tc>
      </w:tr>
      <w:tr w:rsidR="00D8688B" w:rsidRPr="00F22CBB" w14:paraId="59098096" w14:textId="77777777" w:rsidTr="00754961">
        <w:trPr>
          <w:trHeight w:val="290"/>
        </w:trPr>
        <w:tc>
          <w:tcPr>
            <w:tcW w:w="802" w:type="pct"/>
            <w:vMerge/>
            <w:tcBorders>
              <w:left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D3B47" w14:textId="0B8B6028" w:rsidR="00D8688B" w:rsidRPr="00F22CBB" w:rsidRDefault="00D8688B" w:rsidP="00F2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7EAE9" w14:textId="77777777" w:rsidR="00D8688B" w:rsidRPr="00F22CBB" w:rsidRDefault="00D8688B" w:rsidP="00F22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2CBB">
              <w:rPr>
                <w:rFonts w:ascii="Times New Roman" w:eastAsia="Times New Roman" w:hAnsi="Times New Roman" w:cs="Times New Roman"/>
                <w:color w:val="000000"/>
              </w:rPr>
              <w:t>N=100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BB780" w14:textId="77777777" w:rsidR="00D8688B" w:rsidRPr="00F22CBB" w:rsidRDefault="00D8688B" w:rsidP="00F22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2CBB">
              <w:rPr>
                <w:rFonts w:ascii="Times New Roman" w:eastAsia="Times New Roman" w:hAnsi="Times New Roman" w:cs="Times New Roman"/>
                <w:color w:val="000000"/>
              </w:rPr>
              <w:t>N=100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B6E96" w14:textId="77777777" w:rsidR="00D8688B" w:rsidRPr="00F22CBB" w:rsidRDefault="00D8688B" w:rsidP="00F22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2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E3619" w14:textId="77777777" w:rsidR="00D8688B" w:rsidRPr="00F22CBB" w:rsidRDefault="00D8688B" w:rsidP="00F22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2CBB">
              <w:rPr>
                <w:rFonts w:ascii="Times New Roman" w:eastAsia="Times New Roman" w:hAnsi="Times New Roman" w:cs="Times New Roman"/>
                <w:color w:val="000000"/>
              </w:rPr>
              <w:t>N=77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E5377" w14:textId="77777777" w:rsidR="00D8688B" w:rsidRPr="00F22CBB" w:rsidRDefault="00D8688B" w:rsidP="00F22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2CBB">
              <w:rPr>
                <w:rFonts w:ascii="Times New Roman" w:eastAsia="Times New Roman" w:hAnsi="Times New Roman" w:cs="Times New Roman"/>
                <w:color w:val="000000"/>
              </w:rPr>
              <w:t>N=77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4FC23" w14:textId="77777777" w:rsidR="00D8688B" w:rsidRPr="00F22CBB" w:rsidRDefault="00D8688B" w:rsidP="00F22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2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D8688B" w:rsidRPr="00F22CBB" w14:paraId="25AF068E" w14:textId="77777777" w:rsidTr="00754961">
        <w:trPr>
          <w:trHeight w:val="290"/>
        </w:trPr>
        <w:tc>
          <w:tcPr>
            <w:tcW w:w="802" w:type="pct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EB55" w14:textId="483452AD" w:rsidR="00D8688B" w:rsidRPr="00F22CBB" w:rsidRDefault="00D8688B" w:rsidP="00F22CB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F0ADA" w14:textId="77777777" w:rsidR="00D8688B" w:rsidRPr="00F22CBB" w:rsidRDefault="00D8688B" w:rsidP="00F22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0010C" w14:textId="77777777" w:rsidR="00D8688B" w:rsidRPr="00F22CBB" w:rsidRDefault="00D8688B" w:rsidP="00F22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4F782" w14:textId="77777777" w:rsidR="00D8688B" w:rsidRPr="00F22CBB" w:rsidRDefault="00D8688B" w:rsidP="00F2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2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82161" w14:textId="77777777" w:rsidR="00D8688B" w:rsidRPr="00F22CBB" w:rsidRDefault="00D8688B" w:rsidP="00F22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53020" w14:textId="77777777" w:rsidR="00D8688B" w:rsidRPr="00F22CBB" w:rsidRDefault="00D8688B" w:rsidP="00F22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22CB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403B4" w14:textId="77777777" w:rsidR="00D8688B" w:rsidRPr="00F22CBB" w:rsidRDefault="00D8688B" w:rsidP="00F2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2CB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22CBB" w:rsidRPr="00F22CBB" w14:paraId="34EEE534" w14:textId="77777777" w:rsidTr="00754961">
        <w:trPr>
          <w:trHeight w:val="290"/>
        </w:trPr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B3A38" w14:textId="2FE5CD8B" w:rsidR="00F22CBB" w:rsidRPr="00F22CBB" w:rsidRDefault="00F22CBB" w:rsidP="00F2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2CBB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silience</w:t>
            </w:r>
            <w:r w:rsidRPr="00F22CBB">
              <w:rPr>
                <w:rFonts w:ascii="Times New Roman" w:eastAsia="Times New Roman" w:hAnsi="Times New Roman" w:cs="Times New Roman"/>
                <w:color w:val="000000"/>
              </w:rPr>
              <w:t xml:space="preserve"> (14-98)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55EDE" w14:textId="77777777" w:rsidR="00F22CBB" w:rsidRPr="00F22CBB" w:rsidRDefault="00F22CBB" w:rsidP="00F22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2CBB">
              <w:rPr>
                <w:rFonts w:ascii="Times New Roman" w:eastAsia="Times New Roman" w:hAnsi="Times New Roman" w:cs="Times New Roman"/>
                <w:color w:val="000000"/>
              </w:rPr>
              <w:t>82.68 (14.54)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55365" w14:textId="77777777" w:rsidR="00F22CBB" w:rsidRPr="00F22CBB" w:rsidRDefault="00F22CBB" w:rsidP="00F22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2CBB">
              <w:rPr>
                <w:rFonts w:ascii="Times New Roman" w:eastAsia="Times New Roman" w:hAnsi="Times New Roman" w:cs="Times New Roman"/>
                <w:color w:val="000000"/>
              </w:rPr>
              <w:t>75.77 (13.96)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4758" w14:textId="77777777" w:rsidR="00F22CBB" w:rsidRPr="00F22CBB" w:rsidRDefault="00F22CBB" w:rsidP="00F22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2CBB">
              <w:rPr>
                <w:rFonts w:ascii="Times New Roman" w:eastAsia="Times New Roman" w:hAnsi="Times New Roman" w:cs="Times New Roman"/>
                <w:color w:val="000000"/>
              </w:rPr>
              <w:t>0.001*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6EC56" w14:textId="77777777" w:rsidR="00F22CBB" w:rsidRPr="00F22CBB" w:rsidRDefault="00F22CBB" w:rsidP="00F22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2CBB">
              <w:rPr>
                <w:rFonts w:ascii="Times New Roman" w:eastAsia="Times New Roman" w:hAnsi="Times New Roman" w:cs="Times New Roman"/>
                <w:color w:val="000000"/>
              </w:rPr>
              <w:t>87.12 (11.21)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57256" w14:textId="77777777" w:rsidR="00F22CBB" w:rsidRPr="00F22CBB" w:rsidRDefault="00F22CBB" w:rsidP="00F22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2CBB">
              <w:rPr>
                <w:rFonts w:ascii="Times New Roman" w:eastAsia="Times New Roman" w:hAnsi="Times New Roman" w:cs="Times New Roman"/>
                <w:color w:val="000000"/>
              </w:rPr>
              <w:t>76.69 (14.24)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037F1" w14:textId="77777777" w:rsidR="00F22CBB" w:rsidRPr="00F22CBB" w:rsidRDefault="00F22CBB" w:rsidP="00F22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2CBB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</w:tr>
      <w:tr w:rsidR="00F22CBB" w:rsidRPr="00F22CBB" w14:paraId="75BB98E5" w14:textId="77777777" w:rsidTr="00754961">
        <w:trPr>
          <w:trHeight w:val="290"/>
        </w:trPr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DBCEC3" w14:textId="052DD2F7" w:rsidR="00F22CBB" w:rsidRPr="00F22CBB" w:rsidRDefault="00F22CBB" w:rsidP="00F2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2CBB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arital </w:t>
            </w:r>
            <w:r w:rsidR="00754961">
              <w:rPr>
                <w:rFonts w:ascii="Times New Roman" w:eastAsia="Times New Roman" w:hAnsi="Times New Roman" w:cs="Times New Roman"/>
                <w:color w:val="000000"/>
              </w:rPr>
              <w:t xml:space="preserve">Adjustment </w:t>
            </w:r>
            <w:r w:rsidR="00754961" w:rsidRPr="00F22CB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Pr="00F22CBB">
              <w:rPr>
                <w:rFonts w:ascii="Times New Roman" w:eastAsia="Times New Roman" w:hAnsi="Times New Roman" w:cs="Times New Roman"/>
                <w:color w:val="000000"/>
              </w:rPr>
              <w:t>2-158)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7E4A2" w14:textId="77777777" w:rsidR="00F22CBB" w:rsidRPr="00F22CBB" w:rsidRDefault="00F22CBB" w:rsidP="00F22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2CBB">
              <w:rPr>
                <w:rFonts w:ascii="Times New Roman" w:eastAsia="Times New Roman" w:hAnsi="Times New Roman" w:cs="Times New Roman"/>
                <w:color w:val="000000"/>
              </w:rPr>
              <w:t>123.02 (28.47)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AF3DE" w14:textId="77777777" w:rsidR="00F22CBB" w:rsidRPr="00F22CBB" w:rsidRDefault="00F22CBB" w:rsidP="00F22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2CBB">
              <w:rPr>
                <w:rFonts w:ascii="Times New Roman" w:eastAsia="Times New Roman" w:hAnsi="Times New Roman" w:cs="Times New Roman"/>
                <w:color w:val="000000"/>
              </w:rPr>
              <w:t>123.57 (24.76)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A5D65" w14:textId="77777777" w:rsidR="00F22CBB" w:rsidRPr="00F22CBB" w:rsidRDefault="00F22CBB" w:rsidP="00F22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2CBB">
              <w:rPr>
                <w:rFonts w:ascii="Times New Roman" w:eastAsia="Times New Roman" w:hAnsi="Times New Roman" w:cs="Times New Roman"/>
                <w:color w:val="000000"/>
              </w:rPr>
              <w:t>0.884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DCC0D" w14:textId="77777777" w:rsidR="00F22CBB" w:rsidRPr="00F22CBB" w:rsidRDefault="00F22CBB" w:rsidP="00F22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2CBB">
              <w:rPr>
                <w:rFonts w:ascii="Times New Roman" w:eastAsia="Times New Roman" w:hAnsi="Times New Roman" w:cs="Times New Roman"/>
                <w:color w:val="000000"/>
              </w:rPr>
              <w:t>125.04 (26.07)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9D8D3" w14:textId="77777777" w:rsidR="00F22CBB" w:rsidRPr="00F22CBB" w:rsidRDefault="00F22CBB" w:rsidP="00F22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2CBB">
              <w:rPr>
                <w:rFonts w:ascii="Times New Roman" w:eastAsia="Times New Roman" w:hAnsi="Times New Roman" w:cs="Times New Roman"/>
                <w:color w:val="000000"/>
              </w:rPr>
              <w:t>121.12 (26.75)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00925" w14:textId="77777777" w:rsidR="00F22CBB" w:rsidRPr="00F22CBB" w:rsidRDefault="00F22CBB" w:rsidP="00F22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2CBB">
              <w:rPr>
                <w:rFonts w:ascii="Times New Roman" w:eastAsia="Times New Roman" w:hAnsi="Times New Roman" w:cs="Times New Roman"/>
                <w:color w:val="000000"/>
              </w:rPr>
              <w:t>0.358</w:t>
            </w:r>
          </w:p>
        </w:tc>
      </w:tr>
      <w:tr w:rsidR="00F22CBB" w:rsidRPr="00F22CBB" w14:paraId="210B2B33" w14:textId="77777777" w:rsidTr="00754961">
        <w:trPr>
          <w:trHeight w:val="290"/>
        </w:trPr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E57BD5" w14:textId="4214374D" w:rsidR="00F22CBB" w:rsidRPr="00F22CBB" w:rsidRDefault="00F22CBB" w:rsidP="00F2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2CBB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regnancy related anxiety </w:t>
            </w:r>
            <w:r w:rsidRPr="00F22CBB">
              <w:rPr>
                <w:rFonts w:ascii="Times New Roman" w:eastAsia="Times New Roman" w:hAnsi="Times New Roman" w:cs="Times New Roman"/>
                <w:color w:val="000000"/>
              </w:rPr>
              <w:t>(0-30)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C70EC" w14:textId="77777777" w:rsidR="00F22CBB" w:rsidRPr="00F22CBB" w:rsidRDefault="00F22CBB" w:rsidP="00F22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2CBB">
              <w:rPr>
                <w:rFonts w:ascii="Times New Roman" w:eastAsia="Times New Roman" w:hAnsi="Times New Roman" w:cs="Times New Roman"/>
                <w:color w:val="000000"/>
              </w:rPr>
              <w:t>13.79 (6.04)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4DFB4" w14:textId="77777777" w:rsidR="00F22CBB" w:rsidRPr="00F22CBB" w:rsidRDefault="00F22CBB" w:rsidP="00F22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2CBB">
              <w:rPr>
                <w:rFonts w:ascii="Times New Roman" w:eastAsia="Times New Roman" w:hAnsi="Times New Roman" w:cs="Times New Roman"/>
                <w:color w:val="000000"/>
              </w:rPr>
              <w:t>14.39 (6.32)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6F1A7" w14:textId="77777777" w:rsidR="00F22CBB" w:rsidRPr="00F22CBB" w:rsidRDefault="00F22CBB" w:rsidP="00F22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2CBB">
              <w:rPr>
                <w:rFonts w:ascii="Times New Roman" w:eastAsia="Times New Roman" w:hAnsi="Times New Roman" w:cs="Times New Roman"/>
                <w:color w:val="000000"/>
              </w:rPr>
              <w:t>0.494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177DA" w14:textId="77777777" w:rsidR="00F22CBB" w:rsidRPr="00F22CBB" w:rsidRDefault="00F22CBB" w:rsidP="00F22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2CBB">
              <w:rPr>
                <w:rFonts w:ascii="Times New Roman" w:eastAsia="Times New Roman" w:hAnsi="Times New Roman" w:cs="Times New Roman"/>
                <w:color w:val="000000"/>
              </w:rPr>
              <w:t>13.19 (5.95)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940C" w14:textId="77777777" w:rsidR="00F22CBB" w:rsidRPr="00F22CBB" w:rsidRDefault="00F22CBB" w:rsidP="00F22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2CBB">
              <w:rPr>
                <w:rFonts w:ascii="Times New Roman" w:eastAsia="Times New Roman" w:hAnsi="Times New Roman" w:cs="Times New Roman"/>
                <w:color w:val="000000"/>
              </w:rPr>
              <w:t>14.22 (6.27)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96DC" w14:textId="77777777" w:rsidR="00F22CBB" w:rsidRPr="00F22CBB" w:rsidRDefault="00F22CBB" w:rsidP="00F22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2CBB">
              <w:rPr>
                <w:rFonts w:ascii="Times New Roman" w:eastAsia="Times New Roman" w:hAnsi="Times New Roman" w:cs="Times New Roman"/>
                <w:color w:val="000000"/>
              </w:rPr>
              <w:t>0.299</w:t>
            </w:r>
          </w:p>
        </w:tc>
      </w:tr>
      <w:tr w:rsidR="00F22CBB" w:rsidRPr="00F22CBB" w14:paraId="282C4898" w14:textId="77777777" w:rsidTr="00754961">
        <w:trPr>
          <w:trHeight w:val="300"/>
        </w:trPr>
        <w:tc>
          <w:tcPr>
            <w:tcW w:w="8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84FC9F" w14:textId="7AB64F04" w:rsidR="00F22CBB" w:rsidRPr="00F22CBB" w:rsidRDefault="00754961" w:rsidP="00F22CB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22CBB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epression </w:t>
            </w:r>
            <w:r w:rsidRPr="00F22CBB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r w:rsidR="00F22CBB" w:rsidRPr="00F22CBB">
              <w:rPr>
                <w:rFonts w:ascii="Times New Roman" w:eastAsia="Times New Roman" w:hAnsi="Times New Roman" w:cs="Times New Roman"/>
                <w:color w:val="000000"/>
              </w:rPr>
              <w:t>0-30)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C4956" w14:textId="77777777" w:rsidR="00F22CBB" w:rsidRPr="00F22CBB" w:rsidRDefault="00F22CBB" w:rsidP="00F22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2CBB">
              <w:rPr>
                <w:rFonts w:ascii="Times New Roman" w:eastAsia="Times New Roman" w:hAnsi="Times New Roman" w:cs="Times New Roman"/>
                <w:color w:val="000000"/>
              </w:rPr>
              <w:t>8.86(6.67)</w:t>
            </w:r>
          </w:p>
        </w:tc>
        <w:tc>
          <w:tcPr>
            <w:tcW w:w="8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63F75" w14:textId="77777777" w:rsidR="00F22CBB" w:rsidRPr="00F22CBB" w:rsidRDefault="00F22CBB" w:rsidP="00F22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2CBB">
              <w:rPr>
                <w:rFonts w:ascii="Times New Roman" w:eastAsia="Times New Roman" w:hAnsi="Times New Roman" w:cs="Times New Roman"/>
                <w:color w:val="000000"/>
              </w:rPr>
              <w:t>10.98 (7.56)</w:t>
            </w:r>
          </w:p>
        </w:tc>
        <w:tc>
          <w:tcPr>
            <w:tcW w:w="49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D55D4" w14:textId="77777777" w:rsidR="00F22CBB" w:rsidRPr="00F22CBB" w:rsidRDefault="00F22CBB" w:rsidP="00F22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2CBB">
              <w:rPr>
                <w:rFonts w:ascii="Times New Roman" w:eastAsia="Times New Roman" w:hAnsi="Times New Roman" w:cs="Times New Roman"/>
                <w:color w:val="000000"/>
              </w:rPr>
              <w:t>0.037*</w:t>
            </w:r>
          </w:p>
        </w:tc>
        <w:tc>
          <w:tcPr>
            <w:tcW w:w="8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27630" w14:textId="77777777" w:rsidR="00F22CBB" w:rsidRPr="00F22CBB" w:rsidRDefault="00F22CBB" w:rsidP="00F22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2CBB">
              <w:rPr>
                <w:rFonts w:ascii="Times New Roman" w:eastAsia="Times New Roman" w:hAnsi="Times New Roman" w:cs="Times New Roman"/>
                <w:color w:val="000000"/>
              </w:rPr>
              <w:t>7.97 (6.28)</w:t>
            </w:r>
          </w:p>
        </w:tc>
        <w:tc>
          <w:tcPr>
            <w:tcW w:w="7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CF6EA" w14:textId="77777777" w:rsidR="00F22CBB" w:rsidRPr="00F22CBB" w:rsidRDefault="00F22CBB" w:rsidP="00F22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2CBB">
              <w:rPr>
                <w:rFonts w:ascii="Times New Roman" w:eastAsia="Times New Roman" w:hAnsi="Times New Roman" w:cs="Times New Roman"/>
                <w:color w:val="000000"/>
              </w:rPr>
              <w:t>11.29 (7.88)</w:t>
            </w:r>
          </w:p>
        </w:tc>
        <w:tc>
          <w:tcPr>
            <w:tcW w:w="5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94301" w14:textId="77777777" w:rsidR="00F22CBB" w:rsidRPr="00F22CBB" w:rsidRDefault="00F22CBB" w:rsidP="00F22C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22CBB">
              <w:rPr>
                <w:rFonts w:ascii="Times New Roman" w:eastAsia="Times New Roman" w:hAnsi="Times New Roman" w:cs="Times New Roman"/>
                <w:color w:val="000000"/>
              </w:rPr>
              <w:t>0.005*</w:t>
            </w:r>
          </w:p>
        </w:tc>
      </w:tr>
      <w:tr w:rsidR="00F22CBB" w:rsidRPr="00F22CBB" w14:paraId="29D8314B" w14:textId="77777777" w:rsidTr="00F22CBB">
        <w:trPr>
          <w:trHeight w:val="104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14:paraId="76FF7736" w14:textId="77777777" w:rsidR="00F22CBB" w:rsidRPr="00F22CBB" w:rsidRDefault="00F22CBB" w:rsidP="00F22C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22CB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Note: Ϯ Independent t-test.</w:t>
            </w:r>
          </w:p>
          <w:p w14:paraId="01A1FCEC" w14:textId="384CD7CC" w:rsidR="00F22CBB" w:rsidRPr="00F22CBB" w:rsidRDefault="00F22CBB" w:rsidP="00F22CB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F22CB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 </w:t>
            </w:r>
          </w:p>
          <w:p w14:paraId="158BA8D2" w14:textId="418D537E" w:rsidR="00F22CBB" w:rsidRPr="00F22CBB" w:rsidRDefault="00F22CBB" w:rsidP="00F22C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22CB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Ϯ Independent t-test.</w:t>
            </w:r>
          </w:p>
        </w:tc>
      </w:tr>
      <w:tr w:rsidR="00F22CBB" w:rsidRPr="00F22CBB" w14:paraId="09B1FD28" w14:textId="77777777" w:rsidTr="00754961">
        <w:trPr>
          <w:trHeight w:val="290"/>
        </w:trPr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1225B" w14:textId="77777777" w:rsidR="00F22CBB" w:rsidRPr="00F22CBB" w:rsidRDefault="00F22CBB" w:rsidP="00F22C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FFEFD" w14:textId="77777777" w:rsidR="00F22CBB" w:rsidRPr="00F22CBB" w:rsidRDefault="00F22CBB" w:rsidP="00F22C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E231" w14:textId="77777777" w:rsidR="00F22CBB" w:rsidRPr="00F22CBB" w:rsidRDefault="00F22CBB" w:rsidP="00F22C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320B6" w14:textId="77777777" w:rsidR="00F22CBB" w:rsidRPr="00F22CBB" w:rsidRDefault="00F22CBB" w:rsidP="00F22C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A8E5C" w14:textId="77777777" w:rsidR="00F22CBB" w:rsidRPr="00F22CBB" w:rsidRDefault="00F22CBB" w:rsidP="00F22C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4014B" w14:textId="77777777" w:rsidR="00F22CBB" w:rsidRPr="00F22CBB" w:rsidRDefault="00F22CBB" w:rsidP="00F22C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519F" w14:textId="77777777" w:rsidR="00F22CBB" w:rsidRPr="00F22CBB" w:rsidRDefault="00F22CBB" w:rsidP="00F22CB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460F1F4A" w14:textId="77777777" w:rsidR="00B260FD" w:rsidRDefault="00B260FD" w:rsidP="007770B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</w:rPr>
      </w:pPr>
    </w:p>
    <w:p w14:paraId="4FE0937D" w14:textId="77777777" w:rsidR="00B260FD" w:rsidRDefault="00B260FD" w:rsidP="007770B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</w:rPr>
      </w:pPr>
    </w:p>
    <w:p w14:paraId="550F65DD" w14:textId="77777777" w:rsidR="00B260FD" w:rsidRDefault="00B260FD" w:rsidP="007770B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</w:rPr>
      </w:pPr>
    </w:p>
    <w:p w14:paraId="4F97FE28" w14:textId="77777777" w:rsidR="00B260FD" w:rsidRDefault="00B260FD" w:rsidP="007770B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</w:rPr>
      </w:pPr>
    </w:p>
    <w:p w14:paraId="770A8FB6" w14:textId="77777777" w:rsidR="00B260FD" w:rsidRDefault="00B260FD" w:rsidP="007770B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</w:rPr>
      </w:pPr>
    </w:p>
    <w:p w14:paraId="49ECEE7A" w14:textId="77777777" w:rsidR="0047738D" w:rsidRDefault="0047738D" w:rsidP="007770B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</w:rPr>
      </w:pPr>
    </w:p>
    <w:p w14:paraId="1D678BDA" w14:textId="77777777" w:rsidR="0047738D" w:rsidRDefault="0047738D" w:rsidP="007770B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</w:rPr>
      </w:pPr>
    </w:p>
    <w:p w14:paraId="77B6D0A8" w14:textId="77777777" w:rsidR="0047738D" w:rsidRDefault="0047738D" w:rsidP="007770B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</w:rPr>
      </w:pPr>
    </w:p>
    <w:p w14:paraId="653B64B5" w14:textId="77777777" w:rsidR="00B260FD" w:rsidRDefault="00B260FD" w:rsidP="007770B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</w:rPr>
      </w:pPr>
    </w:p>
    <w:p w14:paraId="5D6CD454" w14:textId="77777777" w:rsidR="00B260FD" w:rsidRDefault="00B260FD" w:rsidP="007770B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</w:rPr>
      </w:pPr>
    </w:p>
    <w:p w14:paraId="1DD9A017" w14:textId="77777777" w:rsidR="00B260FD" w:rsidRDefault="00B260FD" w:rsidP="007770B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</w:rPr>
      </w:pPr>
    </w:p>
    <w:p w14:paraId="502AD230" w14:textId="77777777" w:rsidR="00B260FD" w:rsidRDefault="00B260FD" w:rsidP="007770B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</w:rPr>
      </w:pPr>
    </w:p>
    <w:p w14:paraId="2A1CFA46" w14:textId="77777777" w:rsidR="00B260FD" w:rsidRDefault="00B260FD" w:rsidP="007770B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</w:rPr>
      </w:pPr>
    </w:p>
    <w:p w14:paraId="6255AA30" w14:textId="77777777" w:rsidR="00B260FD" w:rsidRDefault="00B260FD" w:rsidP="007770B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</w:rPr>
      </w:pPr>
    </w:p>
    <w:p w14:paraId="38580557" w14:textId="77777777" w:rsidR="00B260FD" w:rsidRDefault="00B260FD" w:rsidP="007770B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</w:rPr>
      </w:pPr>
    </w:p>
    <w:p w14:paraId="3E075678" w14:textId="77777777" w:rsidR="00B260FD" w:rsidRDefault="00B260FD" w:rsidP="007770B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</w:rPr>
      </w:pPr>
    </w:p>
    <w:p w14:paraId="4DF93FFC" w14:textId="77777777" w:rsidR="00B260FD" w:rsidRDefault="00B260FD" w:rsidP="007770B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</w:rPr>
      </w:pPr>
    </w:p>
    <w:p w14:paraId="3B58BAC7" w14:textId="77777777" w:rsidR="00B260FD" w:rsidRDefault="00B260FD" w:rsidP="007770B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</w:rPr>
      </w:pPr>
    </w:p>
    <w:p w14:paraId="2E757744" w14:textId="77777777" w:rsidR="00B260FD" w:rsidRDefault="00B260FD" w:rsidP="007770B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</w:rPr>
      </w:pPr>
    </w:p>
    <w:p w14:paraId="5A1776E8" w14:textId="77777777" w:rsidR="00B260FD" w:rsidRDefault="00B260FD" w:rsidP="007770B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</w:rPr>
      </w:pPr>
    </w:p>
    <w:p w14:paraId="29CDCFB9" w14:textId="77777777" w:rsidR="00B260FD" w:rsidRDefault="00B260FD" w:rsidP="007770B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</w:rPr>
      </w:pPr>
    </w:p>
    <w:p w14:paraId="30DDF081" w14:textId="77777777" w:rsidR="00B260FD" w:rsidRDefault="00B260FD" w:rsidP="007770B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</w:rPr>
      </w:pPr>
    </w:p>
    <w:p w14:paraId="00FC20A9" w14:textId="77777777" w:rsidR="00B260FD" w:rsidRDefault="00B260FD" w:rsidP="007770B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</w:rPr>
      </w:pPr>
    </w:p>
    <w:p w14:paraId="63B46A7F" w14:textId="77777777" w:rsidR="00B260FD" w:rsidRDefault="00B260FD" w:rsidP="007770B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</w:rPr>
      </w:pPr>
    </w:p>
    <w:p w14:paraId="462F704A" w14:textId="77777777" w:rsidR="00B260FD" w:rsidRDefault="00B260FD" w:rsidP="007770B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</w:rPr>
      </w:pPr>
    </w:p>
    <w:p w14:paraId="3024D97E" w14:textId="77777777" w:rsidR="00B260FD" w:rsidRDefault="00B260FD" w:rsidP="007770B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</w:rPr>
      </w:pPr>
    </w:p>
    <w:p w14:paraId="144B804E" w14:textId="77777777" w:rsidR="00B260FD" w:rsidRDefault="00B260FD" w:rsidP="007770B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</w:rPr>
      </w:pPr>
    </w:p>
    <w:p w14:paraId="3E8A13D9" w14:textId="77777777" w:rsidR="00B260FD" w:rsidRDefault="00B260FD" w:rsidP="007770B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</w:rPr>
      </w:pPr>
    </w:p>
    <w:p w14:paraId="6C1A1F45" w14:textId="77777777" w:rsidR="00B260FD" w:rsidRDefault="00B260FD" w:rsidP="007770B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</w:rPr>
      </w:pPr>
    </w:p>
    <w:p w14:paraId="302F6570" w14:textId="77777777" w:rsidR="00B260FD" w:rsidRDefault="00B260FD" w:rsidP="007770B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</w:rPr>
      </w:pPr>
    </w:p>
    <w:p w14:paraId="06F4E806" w14:textId="77777777" w:rsidR="00B260FD" w:rsidRDefault="00B260FD" w:rsidP="007770B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</w:rPr>
      </w:pPr>
    </w:p>
    <w:p w14:paraId="50872567" w14:textId="77777777" w:rsidR="00B260FD" w:rsidRDefault="00B260FD" w:rsidP="007770B4">
      <w:pPr>
        <w:spacing w:after="0" w:line="240" w:lineRule="auto"/>
        <w:rPr>
          <w:rFonts w:ascii="Times New Roman" w:eastAsia="Times New Roman" w:hAnsi="Times New Roman" w:cs="Times New Roman"/>
          <w:i/>
          <w:iCs/>
          <w:color w:val="000000"/>
          <w:sz w:val="18"/>
          <w:szCs w:val="18"/>
        </w:rPr>
      </w:pPr>
    </w:p>
    <w:tbl>
      <w:tblPr>
        <w:tblW w:w="50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1440"/>
        <w:gridCol w:w="1529"/>
        <w:gridCol w:w="992"/>
        <w:gridCol w:w="1709"/>
        <w:gridCol w:w="1529"/>
        <w:gridCol w:w="1081"/>
      </w:tblGrid>
      <w:tr w:rsidR="009A6DCA" w:rsidRPr="00DA3F20" w14:paraId="5BE721A0" w14:textId="77777777" w:rsidTr="00F17F41">
        <w:trPr>
          <w:trHeight w:val="325"/>
        </w:trPr>
        <w:tc>
          <w:tcPr>
            <w:tcW w:w="5000" w:type="pct"/>
            <w:gridSpan w:val="7"/>
            <w:shd w:val="clear" w:color="auto" w:fill="F2F2F2" w:themeFill="background1" w:themeFillShade="F2"/>
            <w:vAlign w:val="bottom"/>
            <w:hideMark/>
          </w:tcPr>
          <w:p w14:paraId="7E60A000" w14:textId="7CA13637" w:rsidR="00DA3F20" w:rsidRPr="00DA3F20" w:rsidRDefault="0047738D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ry</w:t>
            </w:r>
            <w:r w:rsidR="009A6D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Table 3: </w:t>
            </w:r>
            <w:r w:rsidR="00772AE4" w:rsidRPr="00DA3F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arison</w:t>
            </w:r>
            <w:r w:rsidR="00DA3F20" w:rsidRPr="00DA3F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of primary and secondary outcome scores within intervention group after 6 weeks</w:t>
            </w:r>
          </w:p>
        </w:tc>
      </w:tr>
      <w:tr w:rsidR="0047738D" w:rsidRPr="00DA3F20" w14:paraId="2B032192" w14:textId="77777777" w:rsidTr="00F17F41">
        <w:trPr>
          <w:trHeight w:val="315"/>
        </w:trPr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D01DA41" w14:textId="77777777" w:rsidR="00DA3F20" w:rsidRPr="00DA3F20" w:rsidRDefault="00DA3F20" w:rsidP="00DA3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3F2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7" w:type="pct"/>
            <w:gridSpan w:val="3"/>
            <w:shd w:val="clear" w:color="auto" w:fill="D9D9D9" w:themeFill="background1" w:themeFillShade="D9"/>
            <w:noWrap/>
            <w:vAlign w:val="bottom"/>
            <w:hideMark/>
          </w:tcPr>
          <w:p w14:paraId="5B1ED55D" w14:textId="117C3BE5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A3F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omplete </w:t>
            </w:r>
            <w:r w:rsidR="008B4121" w:rsidRPr="00DA3F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ata (</w:t>
            </w:r>
            <w:r w:rsidRPr="00DA3F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=200)</w:t>
            </w:r>
          </w:p>
        </w:tc>
        <w:tc>
          <w:tcPr>
            <w:tcW w:w="2265" w:type="pct"/>
            <w:gridSpan w:val="3"/>
            <w:shd w:val="clear" w:color="auto" w:fill="D9D9D9" w:themeFill="background1" w:themeFillShade="D9"/>
            <w:noWrap/>
            <w:vAlign w:val="bottom"/>
            <w:hideMark/>
          </w:tcPr>
          <w:p w14:paraId="48EC4440" w14:textId="3872580F" w:rsidR="00DA3F20" w:rsidRPr="00DA3F20" w:rsidRDefault="008B4121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A3F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articipants</w:t>
            </w:r>
            <w:r w:rsidR="00DA3F20" w:rsidRPr="00DA3F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excluding dropouts(n=154)</w:t>
            </w:r>
          </w:p>
        </w:tc>
      </w:tr>
      <w:tr w:rsidR="0047738D" w:rsidRPr="00DA3F20" w14:paraId="57414F77" w14:textId="77777777" w:rsidTr="0047738D">
        <w:trPr>
          <w:trHeight w:val="325"/>
        </w:trPr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322B9B1B" w14:textId="77777777" w:rsidR="00DA3F20" w:rsidRPr="00DA3F20" w:rsidRDefault="00DA3F20" w:rsidP="00DA3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4DEA3612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3F20">
              <w:rPr>
                <w:rFonts w:ascii="Times New Roman" w:eastAsia="Times New Roman" w:hAnsi="Times New Roman" w:cs="Times New Roman"/>
                <w:b/>
                <w:bCs/>
              </w:rPr>
              <w:t>Pre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D293385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3F20">
              <w:rPr>
                <w:rFonts w:ascii="Times New Roman" w:eastAsia="Times New Roman" w:hAnsi="Times New Roman" w:cs="Times New Roman"/>
                <w:b/>
                <w:bCs/>
              </w:rPr>
              <w:t>Post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20AA4D22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DA3F20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 value</w:t>
            </w:r>
            <w:r w:rsidRPr="00DA3F20">
              <w:rPr>
                <w:rFonts w:ascii="Times New Roman" w:eastAsia="Times New Roman" w:hAnsi="Times New Roman" w:cs="Times New Roman"/>
                <w:vertAlign w:val="superscript"/>
              </w:rPr>
              <w:t>Ϯ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405DE6B2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3F20">
              <w:rPr>
                <w:rFonts w:ascii="Times New Roman" w:eastAsia="Times New Roman" w:hAnsi="Times New Roman" w:cs="Times New Roman"/>
                <w:b/>
                <w:bCs/>
              </w:rPr>
              <w:t>Pre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D68103B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3F20">
              <w:rPr>
                <w:rFonts w:ascii="Times New Roman" w:eastAsia="Times New Roman" w:hAnsi="Times New Roman" w:cs="Times New Roman"/>
                <w:b/>
                <w:bCs/>
              </w:rPr>
              <w:t>Pos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C4391E8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DA3F20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 value</w:t>
            </w:r>
            <w:r w:rsidRPr="00DA3F20">
              <w:rPr>
                <w:rFonts w:ascii="Times New Roman" w:eastAsia="Times New Roman" w:hAnsi="Times New Roman" w:cs="Times New Roman"/>
                <w:vertAlign w:val="superscript"/>
              </w:rPr>
              <w:t>Ϯ</w:t>
            </w:r>
          </w:p>
        </w:tc>
      </w:tr>
      <w:tr w:rsidR="0047738D" w:rsidRPr="00DA3F20" w14:paraId="7FFCE7FD" w14:textId="77777777" w:rsidTr="0047738D">
        <w:trPr>
          <w:trHeight w:val="285"/>
        </w:trPr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F926E6E" w14:textId="77777777" w:rsidR="00DA3F20" w:rsidRPr="00DA3F20" w:rsidRDefault="00DA3F20" w:rsidP="00DA3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FA368E0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N=100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AFB170B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N=100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7DAFC747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5B7CD72B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N=77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F576782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N=77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72ACCBB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7738D" w:rsidRPr="00DA3F20" w14:paraId="38C6B1C8" w14:textId="77777777" w:rsidTr="0047738D">
        <w:trPr>
          <w:trHeight w:val="285"/>
        </w:trPr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245CCEBF" w14:textId="77777777" w:rsidR="00DA3F20" w:rsidRPr="00DA3F20" w:rsidRDefault="00DA3F20" w:rsidP="00DA3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DA3F20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Outcomes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1774365A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055E0AD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59993FB6" w14:textId="77777777" w:rsidR="00DA3F20" w:rsidRPr="00DA3F20" w:rsidRDefault="00DA3F20" w:rsidP="00DA3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672E146A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DD2048A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2D0520C3" w14:textId="77777777" w:rsidR="00DA3F20" w:rsidRPr="00DA3F20" w:rsidRDefault="00DA3F20" w:rsidP="00DA3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7738D" w:rsidRPr="00DA3F20" w14:paraId="59337E7B" w14:textId="77777777" w:rsidTr="0047738D">
        <w:trPr>
          <w:trHeight w:val="285"/>
        </w:trPr>
        <w:tc>
          <w:tcPr>
            <w:tcW w:w="658" w:type="pct"/>
            <w:shd w:val="clear" w:color="auto" w:fill="auto"/>
            <w:vAlign w:val="bottom"/>
            <w:hideMark/>
          </w:tcPr>
          <w:p w14:paraId="399F106F" w14:textId="7E9887CB" w:rsidR="00DA3F20" w:rsidRPr="00DA3F20" w:rsidRDefault="00DA3F20" w:rsidP="00DA3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R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es</w:t>
            </w:r>
            <w:r w:rsidR="009A6DCA">
              <w:rPr>
                <w:rFonts w:ascii="Times New Roman" w:eastAsia="Times New Roman" w:hAnsi="Times New Roman" w:cs="Times New Roman"/>
                <w:color w:val="000000"/>
              </w:rPr>
              <w:t>ilience</w:t>
            </w:r>
            <w:r w:rsidR="0047738D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(14-98)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64656CE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75.25(13.54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37CE690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82.68 (14.54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19A61854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1400054B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77.47 (12.41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FD7B941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87.12 (11.21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71EAD67D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</w:tr>
      <w:tr w:rsidR="0047738D" w:rsidRPr="00DA3F20" w14:paraId="70321105" w14:textId="77777777" w:rsidTr="0047738D">
        <w:trPr>
          <w:trHeight w:val="285"/>
        </w:trPr>
        <w:tc>
          <w:tcPr>
            <w:tcW w:w="658" w:type="pct"/>
            <w:shd w:val="clear" w:color="auto" w:fill="auto"/>
            <w:vAlign w:val="bottom"/>
            <w:hideMark/>
          </w:tcPr>
          <w:p w14:paraId="2788254D" w14:textId="65FD2358" w:rsidR="00DA3F20" w:rsidRPr="00DA3F20" w:rsidRDefault="00DA3F20" w:rsidP="00DA3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="009A6DCA">
              <w:rPr>
                <w:rFonts w:ascii="Times New Roman" w:eastAsia="Times New Roman" w:hAnsi="Times New Roman" w:cs="Times New Roman"/>
                <w:color w:val="000000"/>
              </w:rPr>
              <w:t xml:space="preserve">arital Adjustment </w:t>
            </w: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(2-158)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D0BD50A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121.0 (29.18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9F8A0D9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123.02(28.47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123F71DD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0.284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26FFD446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122.42 (27.23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3F7F429E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125.04 (26.07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02B824A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0.285</w:t>
            </w:r>
          </w:p>
        </w:tc>
      </w:tr>
      <w:tr w:rsidR="0047738D" w:rsidRPr="00DA3F20" w14:paraId="6B4AD26B" w14:textId="77777777" w:rsidTr="0047738D">
        <w:trPr>
          <w:trHeight w:val="285"/>
        </w:trPr>
        <w:tc>
          <w:tcPr>
            <w:tcW w:w="658" w:type="pct"/>
            <w:shd w:val="clear" w:color="auto" w:fill="auto"/>
            <w:vAlign w:val="bottom"/>
            <w:hideMark/>
          </w:tcPr>
          <w:p w14:paraId="4BC3D93D" w14:textId="11B03CA9" w:rsidR="00DA3F20" w:rsidRPr="00DA3F20" w:rsidRDefault="00DA3F20" w:rsidP="00DA3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9A6DCA">
              <w:rPr>
                <w:rFonts w:ascii="Times New Roman" w:eastAsia="Times New Roman" w:hAnsi="Times New Roman" w:cs="Times New Roman"/>
                <w:color w:val="000000"/>
              </w:rPr>
              <w:t xml:space="preserve">regnancy related Anxiety </w:t>
            </w: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(0-30)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3371CCB5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15.23 (6.33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FC70389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13.79 (6.04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00DF7910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0.01*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18340992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15.06 (6.43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F5FE6B5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13.19 (5.95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D22635E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0.01*</w:t>
            </w:r>
          </w:p>
        </w:tc>
      </w:tr>
      <w:tr w:rsidR="0047738D" w:rsidRPr="00DA3F20" w14:paraId="481570CE" w14:textId="77777777" w:rsidTr="0047738D">
        <w:trPr>
          <w:trHeight w:val="295"/>
        </w:trPr>
        <w:tc>
          <w:tcPr>
            <w:tcW w:w="658" w:type="pct"/>
            <w:shd w:val="clear" w:color="auto" w:fill="auto"/>
            <w:vAlign w:val="bottom"/>
            <w:hideMark/>
          </w:tcPr>
          <w:p w14:paraId="30773D1F" w14:textId="221162B4" w:rsidR="00DA3F20" w:rsidRPr="00DA3F20" w:rsidRDefault="00DA3F20" w:rsidP="00DA3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D</w:t>
            </w:r>
            <w:r w:rsidR="009A6DCA">
              <w:rPr>
                <w:rFonts w:ascii="Times New Roman" w:eastAsia="Times New Roman" w:hAnsi="Times New Roman" w:cs="Times New Roman"/>
                <w:color w:val="000000"/>
              </w:rPr>
              <w:t xml:space="preserve">epression </w:t>
            </w: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(0-30)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970979D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11.48 (7.53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F755B92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8.86 (6.67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7446BB57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588DE780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11.01 (7.34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6F6ECBF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7.97 (6.28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9E52DA8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&lt;0.001*</w:t>
            </w:r>
          </w:p>
        </w:tc>
      </w:tr>
      <w:tr w:rsidR="009A6DCA" w:rsidRPr="00DA3F20" w14:paraId="508AABF7" w14:textId="77777777" w:rsidTr="0047738D">
        <w:trPr>
          <w:trHeight w:val="327"/>
        </w:trPr>
        <w:tc>
          <w:tcPr>
            <w:tcW w:w="5000" w:type="pct"/>
            <w:gridSpan w:val="7"/>
            <w:shd w:val="clear" w:color="auto" w:fill="auto"/>
            <w:noWrap/>
            <w:vAlign w:val="bottom"/>
            <w:hideMark/>
          </w:tcPr>
          <w:p w14:paraId="308DF206" w14:textId="24F40654" w:rsidR="009A6DCA" w:rsidRPr="00DA3F20" w:rsidRDefault="009A6DCA" w:rsidP="00DA3F20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A3F2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ote: Ϯ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ired</w:t>
            </w:r>
            <w:r w:rsidRPr="00DA3F2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 t-test.</w:t>
            </w:r>
          </w:p>
        </w:tc>
      </w:tr>
      <w:tr w:rsidR="009A6DCA" w:rsidRPr="00DA3F20" w14:paraId="49BEBF4B" w14:textId="77777777" w:rsidTr="0047738D">
        <w:trPr>
          <w:trHeight w:val="295"/>
        </w:trPr>
        <w:tc>
          <w:tcPr>
            <w:tcW w:w="5000" w:type="pct"/>
            <w:gridSpan w:val="7"/>
            <w:shd w:val="clear" w:color="auto" w:fill="auto"/>
            <w:noWrap/>
            <w:vAlign w:val="bottom"/>
            <w:hideMark/>
          </w:tcPr>
          <w:p w14:paraId="62B1600D" w14:textId="77777777" w:rsidR="009A6DCA" w:rsidRPr="00DA3F20" w:rsidRDefault="009A6DCA" w:rsidP="00DA3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A6DCA" w:rsidRPr="00DA3F20" w14:paraId="4223C29A" w14:textId="77777777" w:rsidTr="00F17F41">
        <w:trPr>
          <w:trHeight w:val="315"/>
        </w:trPr>
        <w:tc>
          <w:tcPr>
            <w:tcW w:w="5000" w:type="pct"/>
            <w:gridSpan w:val="7"/>
            <w:shd w:val="clear" w:color="auto" w:fill="F2F2F2" w:themeFill="background1" w:themeFillShade="F2"/>
            <w:noWrap/>
            <w:vAlign w:val="bottom"/>
            <w:hideMark/>
          </w:tcPr>
          <w:p w14:paraId="35BD81A7" w14:textId="721F55FE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A3F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47738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pplementary</w:t>
            </w:r>
            <w:r w:rsidR="009A6DC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Table 4: </w:t>
            </w:r>
            <w:r w:rsidR="00607A91" w:rsidRPr="00DA3F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mparison</w:t>
            </w:r>
            <w:r w:rsidRPr="00DA3F2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of primary and secondary outcome scores within control group after 6 weeks</w:t>
            </w:r>
          </w:p>
        </w:tc>
      </w:tr>
      <w:tr w:rsidR="0047738D" w:rsidRPr="00DA3F20" w14:paraId="64BD68CB" w14:textId="77777777" w:rsidTr="00F17F41">
        <w:trPr>
          <w:trHeight w:val="315"/>
        </w:trPr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70ED6D1A" w14:textId="77777777" w:rsidR="00DA3F20" w:rsidRPr="00DA3F20" w:rsidRDefault="00DA3F20" w:rsidP="00DA3F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A3F20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077" w:type="pct"/>
            <w:gridSpan w:val="3"/>
            <w:shd w:val="clear" w:color="auto" w:fill="D9D9D9" w:themeFill="background1" w:themeFillShade="D9"/>
            <w:noWrap/>
            <w:vAlign w:val="bottom"/>
            <w:hideMark/>
          </w:tcPr>
          <w:p w14:paraId="5F7F7282" w14:textId="6E5F081B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A3F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omplete </w:t>
            </w:r>
            <w:r w:rsidR="008B4121" w:rsidRPr="00DA3F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ata (</w:t>
            </w:r>
            <w:r w:rsidRPr="00DA3F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=200)</w:t>
            </w:r>
          </w:p>
        </w:tc>
        <w:tc>
          <w:tcPr>
            <w:tcW w:w="2265" w:type="pct"/>
            <w:gridSpan w:val="3"/>
            <w:shd w:val="clear" w:color="auto" w:fill="D9D9D9" w:themeFill="background1" w:themeFillShade="D9"/>
            <w:noWrap/>
            <w:vAlign w:val="bottom"/>
            <w:hideMark/>
          </w:tcPr>
          <w:p w14:paraId="3758CD01" w14:textId="0BE0D0A6" w:rsidR="00DA3F20" w:rsidRPr="00DA3F20" w:rsidRDefault="008B4121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A3F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articipants</w:t>
            </w:r>
            <w:r w:rsidR="00DA3F20" w:rsidRPr="00DA3F2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excluding dropouts(n=154)</w:t>
            </w:r>
          </w:p>
        </w:tc>
      </w:tr>
      <w:tr w:rsidR="0047738D" w:rsidRPr="00DA3F20" w14:paraId="45B6FFA5" w14:textId="77777777" w:rsidTr="0047738D">
        <w:trPr>
          <w:trHeight w:val="325"/>
        </w:trPr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516A0DE2" w14:textId="77777777" w:rsidR="00DA3F20" w:rsidRPr="00DA3F20" w:rsidRDefault="00DA3F20" w:rsidP="00DA3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6CA384A5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3F20">
              <w:rPr>
                <w:rFonts w:ascii="Times New Roman" w:eastAsia="Times New Roman" w:hAnsi="Times New Roman" w:cs="Times New Roman"/>
                <w:b/>
                <w:bCs/>
              </w:rPr>
              <w:t>Pre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8249D35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3F20">
              <w:rPr>
                <w:rFonts w:ascii="Times New Roman" w:eastAsia="Times New Roman" w:hAnsi="Times New Roman" w:cs="Times New Roman"/>
                <w:b/>
                <w:bCs/>
              </w:rPr>
              <w:t>Post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0FAFF06B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DA3F20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 value</w:t>
            </w:r>
            <w:r w:rsidRPr="00DA3F20">
              <w:rPr>
                <w:rFonts w:ascii="Times New Roman" w:eastAsia="Times New Roman" w:hAnsi="Times New Roman" w:cs="Times New Roman"/>
                <w:vertAlign w:val="superscript"/>
              </w:rPr>
              <w:t>Ϯ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6BA6FD81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3F20">
              <w:rPr>
                <w:rFonts w:ascii="Times New Roman" w:eastAsia="Times New Roman" w:hAnsi="Times New Roman" w:cs="Times New Roman"/>
                <w:b/>
                <w:bCs/>
              </w:rPr>
              <w:t>Pre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00582664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DA3F20">
              <w:rPr>
                <w:rFonts w:ascii="Times New Roman" w:eastAsia="Times New Roman" w:hAnsi="Times New Roman" w:cs="Times New Roman"/>
                <w:b/>
                <w:bCs/>
              </w:rPr>
              <w:t>Post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50C58CCA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DA3F20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 value</w:t>
            </w:r>
            <w:r w:rsidRPr="00DA3F20">
              <w:rPr>
                <w:rFonts w:ascii="Times New Roman" w:eastAsia="Times New Roman" w:hAnsi="Times New Roman" w:cs="Times New Roman"/>
                <w:vertAlign w:val="superscript"/>
              </w:rPr>
              <w:t>Ϯ</w:t>
            </w:r>
          </w:p>
        </w:tc>
      </w:tr>
      <w:tr w:rsidR="0047738D" w:rsidRPr="00DA3F20" w14:paraId="51128294" w14:textId="77777777" w:rsidTr="0047738D">
        <w:trPr>
          <w:trHeight w:val="285"/>
        </w:trPr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187A3223" w14:textId="77777777" w:rsidR="00DA3F20" w:rsidRPr="00DA3F20" w:rsidRDefault="00DA3F20" w:rsidP="00DA3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22E23059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N=100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A6592AF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N=100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05B920F0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2A31571A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N=77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1E757F6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N=77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3265833" w14:textId="77777777" w:rsidR="00DA3F20" w:rsidRPr="00DA3F20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7738D" w:rsidRPr="00DA3F20" w14:paraId="10FBADF6" w14:textId="77777777" w:rsidTr="0047738D">
        <w:trPr>
          <w:trHeight w:val="285"/>
        </w:trPr>
        <w:tc>
          <w:tcPr>
            <w:tcW w:w="658" w:type="pct"/>
            <w:shd w:val="clear" w:color="auto" w:fill="auto"/>
            <w:noWrap/>
            <w:vAlign w:val="bottom"/>
            <w:hideMark/>
          </w:tcPr>
          <w:p w14:paraId="4E2850BD" w14:textId="77777777" w:rsidR="00DA3F20" w:rsidRPr="0058307B" w:rsidRDefault="00DA3F20" w:rsidP="00DA3F2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58307B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Outcomes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7BAE4EDA" w14:textId="77777777" w:rsidR="00DA3F20" w:rsidRPr="0058307B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07B">
              <w:rPr>
                <w:rFonts w:ascii="Times New Roman" w:eastAsia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69140C7C" w14:textId="77777777" w:rsidR="00DA3F20" w:rsidRPr="0058307B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07B">
              <w:rPr>
                <w:rFonts w:ascii="Times New Roman" w:eastAsia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412FE4A9" w14:textId="77777777" w:rsidR="00DA3F20" w:rsidRPr="0058307B" w:rsidRDefault="00DA3F20" w:rsidP="00DA3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307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65640BA6" w14:textId="77777777" w:rsidR="00DA3F20" w:rsidRPr="0058307B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07B">
              <w:rPr>
                <w:rFonts w:ascii="Times New Roman" w:eastAsia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A1FBA7E" w14:textId="77777777" w:rsidR="00DA3F20" w:rsidRPr="0058307B" w:rsidRDefault="00DA3F20" w:rsidP="00DA3F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07B">
              <w:rPr>
                <w:rFonts w:ascii="Times New Roman" w:eastAsia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3E424FC9" w14:textId="77777777" w:rsidR="00DA3F20" w:rsidRPr="0058307B" w:rsidRDefault="00DA3F20" w:rsidP="00DA3F2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307B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47738D" w:rsidRPr="00DA3F20" w14:paraId="066B146C" w14:textId="77777777" w:rsidTr="0047738D">
        <w:trPr>
          <w:trHeight w:val="285"/>
        </w:trPr>
        <w:tc>
          <w:tcPr>
            <w:tcW w:w="658" w:type="pct"/>
            <w:shd w:val="clear" w:color="auto" w:fill="auto"/>
            <w:vAlign w:val="bottom"/>
            <w:hideMark/>
          </w:tcPr>
          <w:p w14:paraId="224D64FA" w14:textId="6D3ACB55" w:rsidR="009A6DCA" w:rsidRPr="0058307B" w:rsidRDefault="00F17F41" w:rsidP="009A6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307B">
              <w:rPr>
                <w:rFonts w:ascii="Times New Roman" w:eastAsia="Times New Roman" w:hAnsi="Times New Roman" w:cs="Times New Roman"/>
                <w:color w:val="000000"/>
              </w:rPr>
              <w:t>Resilience (</w:t>
            </w:r>
            <w:r w:rsidR="009A6DCA" w:rsidRPr="0058307B">
              <w:rPr>
                <w:rFonts w:ascii="Times New Roman" w:eastAsia="Times New Roman" w:hAnsi="Times New Roman" w:cs="Times New Roman"/>
                <w:color w:val="000000"/>
              </w:rPr>
              <w:t>14-98)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E277D8D" w14:textId="77777777" w:rsidR="009A6DCA" w:rsidRPr="0058307B" w:rsidRDefault="009A6DCA" w:rsidP="009A6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07B">
              <w:rPr>
                <w:rFonts w:ascii="Times New Roman" w:eastAsia="Times New Roman" w:hAnsi="Times New Roman" w:cs="Times New Roman"/>
                <w:color w:val="000000"/>
              </w:rPr>
              <w:t>74.23 (14.34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1C083C94" w14:textId="77777777" w:rsidR="009A6DCA" w:rsidRPr="0058307B" w:rsidRDefault="009A6DCA" w:rsidP="009A6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07B">
              <w:rPr>
                <w:rFonts w:ascii="Times New Roman" w:eastAsia="Times New Roman" w:hAnsi="Times New Roman" w:cs="Times New Roman"/>
                <w:color w:val="000000"/>
              </w:rPr>
              <w:t>75.77 (13.96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0308AFA5" w14:textId="77777777" w:rsidR="009A6DCA" w:rsidRPr="0058307B" w:rsidRDefault="009A6DCA" w:rsidP="009A6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07B">
              <w:rPr>
                <w:rFonts w:ascii="Times New Roman" w:eastAsia="Times New Roman" w:hAnsi="Times New Roman" w:cs="Times New Roman"/>
                <w:color w:val="000000"/>
              </w:rPr>
              <w:t>0.215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7F46F10E" w14:textId="77777777" w:rsidR="009A6DCA" w:rsidRPr="0058307B" w:rsidRDefault="009A6DCA" w:rsidP="009A6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07B">
              <w:rPr>
                <w:rFonts w:ascii="Times New Roman" w:eastAsia="Times New Roman" w:hAnsi="Times New Roman" w:cs="Times New Roman"/>
                <w:color w:val="000000"/>
              </w:rPr>
              <w:t>74.69 (14.81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F9A950E" w14:textId="77777777" w:rsidR="009A6DCA" w:rsidRPr="0058307B" w:rsidRDefault="009A6DCA" w:rsidP="009A6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07B">
              <w:rPr>
                <w:rFonts w:ascii="Times New Roman" w:eastAsia="Times New Roman" w:hAnsi="Times New Roman" w:cs="Times New Roman"/>
                <w:color w:val="000000"/>
              </w:rPr>
              <w:t>76.69 (14.24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48552B4D" w14:textId="77777777" w:rsidR="009A6DCA" w:rsidRPr="0058307B" w:rsidRDefault="009A6DCA" w:rsidP="009A6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07B">
              <w:rPr>
                <w:rFonts w:ascii="Times New Roman" w:eastAsia="Times New Roman" w:hAnsi="Times New Roman" w:cs="Times New Roman"/>
                <w:color w:val="000000"/>
              </w:rPr>
              <w:t>0.215</w:t>
            </w:r>
          </w:p>
        </w:tc>
      </w:tr>
      <w:tr w:rsidR="0047738D" w:rsidRPr="00DA3F20" w14:paraId="494DFBCD" w14:textId="77777777" w:rsidTr="0047738D">
        <w:trPr>
          <w:trHeight w:val="285"/>
        </w:trPr>
        <w:tc>
          <w:tcPr>
            <w:tcW w:w="658" w:type="pct"/>
            <w:shd w:val="clear" w:color="auto" w:fill="auto"/>
            <w:vAlign w:val="bottom"/>
            <w:hideMark/>
          </w:tcPr>
          <w:p w14:paraId="54FB38D8" w14:textId="5150F05D" w:rsidR="009A6DCA" w:rsidRPr="0058307B" w:rsidRDefault="009A6DCA" w:rsidP="009A6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307B">
              <w:rPr>
                <w:rFonts w:ascii="Times New Roman" w:eastAsia="Times New Roman" w:hAnsi="Times New Roman" w:cs="Times New Roman"/>
                <w:color w:val="000000"/>
              </w:rPr>
              <w:t>Marital Adjustment (2-158)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44C0867E" w14:textId="77777777" w:rsidR="009A6DCA" w:rsidRPr="0058307B" w:rsidRDefault="009A6DCA" w:rsidP="009A6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07B">
              <w:rPr>
                <w:rFonts w:ascii="Times New Roman" w:eastAsia="Times New Roman" w:hAnsi="Times New Roman" w:cs="Times New Roman"/>
                <w:color w:val="000000"/>
              </w:rPr>
              <w:t>125.67 (22.02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28F46951" w14:textId="77777777" w:rsidR="009A6DCA" w:rsidRPr="0058307B" w:rsidRDefault="009A6DCA" w:rsidP="009A6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07B">
              <w:rPr>
                <w:rFonts w:ascii="Times New Roman" w:eastAsia="Times New Roman" w:hAnsi="Times New Roman" w:cs="Times New Roman"/>
                <w:color w:val="000000"/>
              </w:rPr>
              <w:t>123.57 (24.76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4378FE39" w14:textId="77777777" w:rsidR="009A6DCA" w:rsidRPr="0058307B" w:rsidRDefault="009A6DCA" w:rsidP="009A6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07B">
              <w:rPr>
                <w:rFonts w:ascii="Times New Roman" w:eastAsia="Times New Roman" w:hAnsi="Times New Roman" w:cs="Times New Roman"/>
                <w:color w:val="000000"/>
              </w:rPr>
              <w:t>0.308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13BDBA95" w14:textId="77777777" w:rsidR="009A6DCA" w:rsidRPr="0058307B" w:rsidRDefault="009A6DCA" w:rsidP="009A6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07B">
              <w:rPr>
                <w:rFonts w:ascii="Times New Roman" w:eastAsia="Times New Roman" w:hAnsi="Times New Roman" w:cs="Times New Roman"/>
                <w:color w:val="000000"/>
              </w:rPr>
              <w:t>123.84 (26.67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70ABB2DA" w14:textId="77777777" w:rsidR="009A6DCA" w:rsidRPr="0058307B" w:rsidRDefault="009A6DCA" w:rsidP="009A6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07B">
              <w:rPr>
                <w:rFonts w:ascii="Times New Roman" w:eastAsia="Times New Roman" w:hAnsi="Times New Roman" w:cs="Times New Roman"/>
                <w:color w:val="000000"/>
              </w:rPr>
              <w:t>121.12 (26.75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05F95567" w14:textId="77777777" w:rsidR="009A6DCA" w:rsidRPr="0058307B" w:rsidRDefault="009A6DCA" w:rsidP="009A6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07B">
              <w:rPr>
                <w:rFonts w:ascii="Times New Roman" w:eastAsia="Times New Roman" w:hAnsi="Times New Roman" w:cs="Times New Roman"/>
                <w:color w:val="000000"/>
              </w:rPr>
              <w:t>0.309</w:t>
            </w:r>
          </w:p>
        </w:tc>
      </w:tr>
      <w:tr w:rsidR="0047738D" w:rsidRPr="00DA3F20" w14:paraId="065D5110" w14:textId="77777777" w:rsidTr="0047738D">
        <w:trPr>
          <w:trHeight w:val="285"/>
        </w:trPr>
        <w:tc>
          <w:tcPr>
            <w:tcW w:w="658" w:type="pct"/>
            <w:shd w:val="clear" w:color="auto" w:fill="auto"/>
            <w:vAlign w:val="bottom"/>
            <w:hideMark/>
          </w:tcPr>
          <w:p w14:paraId="4FC1C7D4" w14:textId="162D6F6A" w:rsidR="009A6DCA" w:rsidRPr="0058307B" w:rsidRDefault="009A6DCA" w:rsidP="009A6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307B">
              <w:rPr>
                <w:rFonts w:ascii="Times New Roman" w:eastAsia="Times New Roman" w:hAnsi="Times New Roman" w:cs="Times New Roman"/>
                <w:color w:val="000000"/>
              </w:rPr>
              <w:t>Pregnancy related Anxiety (0-30)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581C007B" w14:textId="77777777" w:rsidR="009A6DCA" w:rsidRPr="0058307B" w:rsidRDefault="009A6DCA" w:rsidP="009A6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07B">
              <w:rPr>
                <w:rFonts w:ascii="Times New Roman" w:eastAsia="Times New Roman" w:hAnsi="Times New Roman" w:cs="Times New Roman"/>
                <w:color w:val="000000"/>
              </w:rPr>
              <w:t>15.85 (6.42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54B612D" w14:textId="77777777" w:rsidR="009A6DCA" w:rsidRPr="0058307B" w:rsidRDefault="009A6DCA" w:rsidP="009A6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07B">
              <w:rPr>
                <w:rFonts w:ascii="Times New Roman" w:eastAsia="Times New Roman" w:hAnsi="Times New Roman" w:cs="Times New Roman"/>
                <w:color w:val="000000"/>
              </w:rPr>
              <w:t>14.39 (6.32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77DBC3CD" w14:textId="77777777" w:rsidR="009A6DCA" w:rsidRPr="0058307B" w:rsidRDefault="009A6DCA" w:rsidP="009A6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07B">
              <w:rPr>
                <w:rFonts w:ascii="Times New Roman" w:eastAsia="Times New Roman" w:hAnsi="Times New Roman" w:cs="Times New Roman"/>
                <w:color w:val="000000"/>
              </w:rPr>
              <w:t>0.010*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44F3821D" w14:textId="77777777" w:rsidR="009A6DCA" w:rsidRPr="0058307B" w:rsidRDefault="009A6DCA" w:rsidP="009A6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07B">
              <w:rPr>
                <w:rFonts w:ascii="Times New Roman" w:eastAsia="Times New Roman" w:hAnsi="Times New Roman" w:cs="Times New Roman"/>
                <w:color w:val="000000"/>
              </w:rPr>
              <w:t>16.12 (6.39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CD36914" w14:textId="77777777" w:rsidR="009A6DCA" w:rsidRPr="0058307B" w:rsidRDefault="009A6DCA" w:rsidP="009A6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07B">
              <w:rPr>
                <w:rFonts w:ascii="Times New Roman" w:eastAsia="Times New Roman" w:hAnsi="Times New Roman" w:cs="Times New Roman"/>
                <w:color w:val="000000"/>
              </w:rPr>
              <w:t>14.22 (6.27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6572F63C" w14:textId="77777777" w:rsidR="009A6DCA" w:rsidRPr="0058307B" w:rsidRDefault="009A6DCA" w:rsidP="009A6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07B">
              <w:rPr>
                <w:rFonts w:ascii="Times New Roman" w:eastAsia="Times New Roman" w:hAnsi="Times New Roman" w:cs="Times New Roman"/>
                <w:color w:val="000000"/>
              </w:rPr>
              <w:t>0.009*</w:t>
            </w:r>
          </w:p>
        </w:tc>
      </w:tr>
      <w:tr w:rsidR="0047738D" w:rsidRPr="00DA3F20" w14:paraId="3FEAC031" w14:textId="77777777" w:rsidTr="0047738D">
        <w:trPr>
          <w:trHeight w:val="295"/>
        </w:trPr>
        <w:tc>
          <w:tcPr>
            <w:tcW w:w="658" w:type="pct"/>
            <w:shd w:val="clear" w:color="auto" w:fill="auto"/>
            <w:vAlign w:val="bottom"/>
            <w:hideMark/>
          </w:tcPr>
          <w:p w14:paraId="44FB908E" w14:textId="790CB4CF" w:rsidR="009A6DCA" w:rsidRPr="0058307B" w:rsidRDefault="009A6DCA" w:rsidP="009A6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307B">
              <w:rPr>
                <w:rFonts w:ascii="Times New Roman" w:eastAsia="Times New Roman" w:hAnsi="Times New Roman" w:cs="Times New Roman"/>
                <w:color w:val="000000"/>
              </w:rPr>
              <w:t>Depression (0-30)</w:t>
            </w:r>
          </w:p>
        </w:tc>
        <w:tc>
          <w:tcPr>
            <w:tcW w:w="755" w:type="pct"/>
            <w:shd w:val="clear" w:color="auto" w:fill="auto"/>
            <w:noWrap/>
            <w:vAlign w:val="bottom"/>
            <w:hideMark/>
          </w:tcPr>
          <w:p w14:paraId="01E564D7" w14:textId="77777777" w:rsidR="009A6DCA" w:rsidRPr="0058307B" w:rsidRDefault="009A6DCA" w:rsidP="009A6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07B">
              <w:rPr>
                <w:rFonts w:ascii="Times New Roman" w:eastAsia="Times New Roman" w:hAnsi="Times New Roman" w:cs="Times New Roman"/>
                <w:color w:val="000000"/>
              </w:rPr>
              <w:t>11.99 (7.38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585A49FF" w14:textId="77777777" w:rsidR="009A6DCA" w:rsidRPr="0058307B" w:rsidRDefault="009A6DCA" w:rsidP="009A6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07B">
              <w:rPr>
                <w:rFonts w:ascii="Times New Roman" w:eastAsia="Times New Roman" w:hAnsi="Times New Roman" w:cs="Times New Roman"/>
                <w:color w:val="000000"/>
              </w:rPr>
              <w:t>10.98 (7.56)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1AD596D4" w14:textId="77777777" w:rsidR="009A6DCA" w:rsidRPr="0058307B" w:rsidRDefault="009A6DCA" w:rsidP="009A6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07B">
              <w:rPr>
                <w:rFonts w:ascii="Times New Roman" w:eastAsia="Times New Roman" w:hAnsi="Times New Roman" w:cs="Times New Roman"/>
                <w:color w:val="000000"/>
              </w:rPr>
              <w:t>0.075</w:t>
            </w:r>
          </w:p>
        </w:tc>
        <w:tc>
          <w:tcPr>
            <w:tcW w:w="896" w:type="pct"/>
            <w:shd w:val="clear" w:color="auto" w:fill="auto"/>
            <w:noWrap/>
            <w:vAlign w:val="bottom"/>
            <w:hideMark/>
          </w:tcPr>
          <w:p w14:paraId="0F080FAC" w14:textId="77777777" w:rsidR="009A6DCA" w:rsidRPr="0058307B" w:rsidRDefault="009A6DCA" w:rsidP="009A6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07B">
              <w:rPr>
                <w:rFonts w:ascii="Times New Roman" w:eastAsia="Times New Roman" w:hAnsi="Times New Roman" w:cs="Times New Roman"/>
                <w:color w:val="000000"/>
              </w:rPr>
              <w:t>12.60(7.56)</w:t>
            </w:r>
          </w:p>
        </w:tc>
        <w:tc>
          <w:tcPr>
            <w:tcW w:w="802" w:type="pct"/>
            <w:shd w:val="clear" w:color="auto" w:fill="auto"/>
            <w:noWrap/>
            <w:vAlign w:val="bottom"/>
            <w:hideMark/>
          </w:tcPr>
          <w:p w14:paraId="434DE5FE" w14:textId="77777777" w:rsidR="009A6DCA" w:rsidRPr="0058307B" w:rsidRDefault="009A6DCA" w:rsidP="009A6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07B">
              <w:rPr>
                <w:rFonts w:ascii="Times New Roman" w:eastAsia="Times New Roman" w:hAnsi="Times New Roman" w:cs="Times New Roman"/>
                <w:color w:val="000000"/>
              </w:rPr>
              <w:t>11.29 (7.88)</w:t>
            </w:r>
          </w:p>
        </w:tc>
        <w:tc>
          <w:tcPr>
            <w:tcW w:w="567" w:type="pct"/>
            <w:shd w:val="clear" w:color="auto" w:fill="auto"/>
            <w:noWrap/>
            <w:vAlign w:val="bottom"/>
            <w:hideMark/>
          </w:tcPr>
          <w:p w14:paraId="1E7D1712" w14:textId="77777777" w:rsidR="009A6DCA" w:rsidRPr="0058307B" w:rsidRDefault="009A6DCA" w:rsidP="009A6D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8307B">
              <w:rPr>
                <w:rFonts w:ascii="Times New Roman" w:eastAsia="Times New Roman" w:hAnsi="Times New Roman" w:cs="Times New Roman"/>
                <w:color w:val="000000"/>
              </w:rPr>
              <w:t>0.074</w:t>
            </w:r>
          </w:p>
        </w:tc>
      </w:tr>
      <w:tr w:rsidR="009A6DCA" w:rsidRPr="00DA3F20" w14:paraId="6BFFBC37" w14:textId="77777777" w:rsidTr="0047738D">
        <w:trPr>
          <w:trHeight w:val="415"/>
        </w:trPr>
        <w:tc>
          <w:tcPr>
            <w:tcW w:w="5000" w:type="pct"/>
            <w:gridSpan w:val="7"/>
            <w:shd w:val="clear" w:color="auto" w:fill="auto"/>
            <w:vAlign w:val="bottom"/>
          </w:tcPr>
          <w:p w14:paraId="51764A88" w14:textId="470CF32F" w:rsidR="009A6DCA" w:rsidRPr="00DA3F20" w:rsidRDefault="009A6DCA" w:rsidP="009A6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A3F20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 xml:space="preserve">Note: Ϯ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</w:rPr>
              <w:t>Paired T test</w:t>
            </w:r>
          </w:p>
          <w:p w14:paraId="4DF5DBD8" w14:textId="6D457DFD" w:rsidR="009A6DCA" w:rsidRPr="00DA3F20" w:rsidRDefault="009A6DCA" w:rsidP="009A6D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935AB1A" w14:textId="77777777" w:rsidR="00AF5869" w:rsidRDefault="00AF5869"/>
    <w:p w14:paraId="0173D72B" w14:textId="77777777" w:rsidR="003665F3" w:rsidRDefault="003665F3"/>
    <w:p w14:paraId="5C9EE054" w14:textId="77777777" w:rsidR="003665F3" w:rsidRDefault="003665F3"/>
    <w:p w14:paraId="1C44491F" w14:textId="77777777" w:rsidR="0004445B" w:rsidRDefault="0004445B"/>
    <w:p w14:paraId="18E28C7C" w14:textId="77777777" w:rsidR="0004445B" w:rsidRDefault="0004445B"/>
    <w:p w14:paraId="5D74E2CC" w14:textId="77777777" w:rsidR="0004445B" w:rsidRDefault="0004445B"/>
    <w:p w14:paraId="35EE67A6" w14:textId="77777777" w:rsidR="0004445B" w:rsidRDefault="0004445B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29"/>
        <w:gridCol w:w="1422"/>
        <w:gridCol w:w="779"/>
        <w:gridCol w:w="951"/>
        <w:gridCol w:w="1281"/>
        <w:gridCol w:w="1379"/>
        <w:gridCol w:w="1199"/>
      </w:tblGrid>
      <w:tr w:rsidR="0004445B" w:rsidRPr="00861668" w14:paraId="146A2223" w14:textId="77777777" w:rsidTr="003A5152">
        <w:trPr>
          <w:trHeight w:val="320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05ED37" w14:textId="03C28BE7" w:rsidR="0004445B" w:rsidRPr="00861668" w:rsidRDefault="0004445B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upplementary </w:t>
            </w:r>
            <w:r w:rsidRPr="008616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bl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5</w:t>
            </w:r>
            <w:r w:rsidR="003A51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="003A5152" w:rsidRPr="008616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Pr="008616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Variables significantly predicting Resilience Score </w:t>
            </w:r>
            <w:r w:rsidR="008B4121" w:rsidRPr="008616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fference</w:t>
            </w:r>
            <w:r w:rsidRPr="008616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04445B" w:rsidRPr="00861668" w14:paraId="24C5C3D2" w14:textId="77777777" w:rsidTr="003A5152">
        <w:trPr>
          <w:trHeight w:val="320"/>
        </w:trPr>
        <w:tc>
          <w:tcPr>
            <w:tcW w:w="12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C534F" w14:textId="77777777" w:rsidR="0004445B" w:rsidRPr="00861668" w:rsidRDefault="0004445B" w:rsidP="00570B5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616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687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C04D92F" w14:textId="4D52E0CF" w:rsidR="0004445B" w:rsidRPr="00861668" w:rsidRDefault="0004445B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omplete </w:t>
            </w:r>
            <w:r w:rsidR="008B4121"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ata (</w:t>
            </w:r>
            <w:r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=200)</w:t>
            </w:r>
          </w:p>
        </w:tc>
        <w:tc>
          <w:tcPr>
            <w:tcW w:w="2066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10CD7F6" w14:textId="77777777" w:rsidR="0004445B" w:rsidRPr="00861668" w:rsidRDefault="0004445B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articipants excluding dropouts(n=154)</w:t>
            </w:r>
          </w:p>
        </w:tc>
      </w:tr>
      <w:tr w:rsidR="0004445B" w:rsidRPr="00861668" w14:paraId="31915693" w14:textId="77777777" w:rsidTr="00570B5E">
        <w:trPr>
          <w:trHeight w:val="439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F625C1" w14:textId="77777777" w:rsidR="0004445B" w:rsidRPr="00861668" w:rsidRDefault="0004445B" w:rsidP="00570B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Variables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134E7A" w14:textId="77777777" w:rsidR="0004445B" w:rsidRPr="00861668" w:rsidRDefault="0004445B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Beta Coeff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EB697B4" w14:textId="77777777" w:rsidR="0004445B" w:rsidRPr="00861668" w:rsidRDefault="0004445B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E6B81F" w14:textId="7FE35ECC" w:rsidR="0004445B" w:rsidRPr="00861668" w:rsidRDefault="008B4121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="0004445B"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value</w:t>
            </w:r>
          </w:p>
        </w:tc>
        <w:tc>
          <w:tcPr>
            <w:tcW w:w="6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324E09" w14:textId="77777777" w:rsidR="0004445B" w:rsidRPr="00861668" w:rsidRDefault="0004445B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Beta Coeff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E881C5" w14:textId="77777777" w:rsidR="0004445B" w:rsidRPr="00861668" w:rsidRDefault="0004445B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64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C71585" w14:textId="4DFA228A" w:rsidR="0004445B" w:rsidRPr="00861668" w:rsidRDefault="008B4121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="0004445B"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value</w:t>
            </w:r>
          </w:p>
        </w:tc>
      </w:tr>
      <w:tr w:rsidR="0004445B" w:rsidRPr="0058307B" w14:paraId="182108B9" w14:textId="77777777" w:rsidTr="00570B5E">
        <w:trPr>
          <w:trHeight w:val="310"/>
        </w:trPr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31547" w14:textId="77777777" w:rsidR="0004445B" w:rsidRPr="0058307B" w:rsidRDefault="0004445B" w:rsidP="00570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307B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41066" w14:textId="77777777" w:rsidR="0004445B" w:rsidRPr="0058307B" w:rsidRDefault="0004445B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29.81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5D718" w14:textId="77777777" w:rsidR="0004445B" w:rsidRPr="0058307B" w:rsidRDefault="0004445B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4.42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99CD8" w14:textId="77777777" w:rsidR="0004445B" w:rsidRPr="0058307B" w:rsidRDefault="0004445B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2DE3E" w14:textId="77777777" w:rsidR="0004445B" w:rsidRPr="0058307B" w:rsidRDefault="0004445B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45.115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24A6D8" w14:textId="77777777" w:rsidR="0004445B" w:rsidRPr="0058307B" w:rsidRDefault="0004445B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5.2034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1A0C3" w14:textId="77777777" w:rsidR="0004445B" w:rsidRPr="0058307B" w:rsidRDefault="0004445B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04445B" w:rsidRPr="0058307B" w14:paraId="06421547" w14:textId="77777777" w:rsidTr="00570B5E">
        <w:trPr>
          <w:trHeight w:val="170"/>
        </w:trPr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8574E" w14:textId="77777777" w:rsidR="0004445B" w:rsidRPr="0058307B" w:rsidRDefault="0004445B" w:rsidP="00570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307B">
              <w:rPr>
                <w:rFonts w:ascii="Times New Roman" w:eastAsia="Times New Roman" w:hAnsi="Times New Roman" w:cs="Times New Roman"/>
                <w:color w:val="000000"/>
              </w:rPr>
              <w:t>Assigned Group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A2AB8" w14:textId="77777777" w:rsidR="0004445B" w:rsidRPr="0058307B" w:rsidRDefault="0004445B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5B772" w14:textId="77777777" w:rsidR="0004445B" w:rsidRPr="0058307B" w:rsidRDefault="0004445B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B921E" w14:textId="77777777" w:rsidR="0004445B" w:rsidRPr="0058307B" w:rsidRDefault="0004445B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E14C8F" w14:textId="77777777" w:rsidR="0004445B" w:rsidRPr="0058307B" w:rsidRDefault="0004445B" w:rsidP="00570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42E49D" w14:textId="77777777" w:rsidR="0004445B" w:rsidRPr="0058307B" w:rsidRDefault="0004445B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492CA3" w14:textId="77777777" w:rsidR="0004445B" w:rsidRPr="0058307B" w:rsidRDefault="0004445B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4445B" w:rsidRPr="0058307B" w14:paraId="227049C2" w14:textId="77777777" w:rsidTr="00570B5E">
        <w:trPr>
          <w:trHeight w:val="310"/>
        </w:trPr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F0C7" w14:textId="77777777" w:rsidR="0004445B" w:rsidRPr="0058307B" w:rsidRDefault="0004445B" w:rsidP="00570B5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58307B">
              <w:rPr>
                <w:rFonts w:ascii="Times New Roman" w:eastAsia="Times New Roman" w:hAnsi="Times New Roman" w:cs="Times New Roman"/>
                <w:color w:val="000000"/>
              </w:rPr>
              <w:t>Intervention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FCDAC" w14:textId="77777777" w:rsidR="0004445B" w:rsidRPr="0058307B" w:rsidRDefault="0004445B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6.2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20EFC" w14:textId="77777777" w:rsidR="0004445B" w:rsidRPr="0058307B" w:rsidRDefault="0004445B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1.60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5A8AC" w14:textId="77777777" w:rsidR="0004445B" w:rsidRPr="0058307B" w:rsidRDefault="0004445B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64A122" w14:textId="77777777" w:rsidR="0004445B" w:rsidRPr="0058307B" w:rsidRDefault="0004445B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9.254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86563D" w14:textId="77777777" w:rsidR="0004445B" w:rsidRPr="0058307B" w:rsidRDefault="0004445B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1.8418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74789" w14:textId="77777777" w:rsidR="0004445B" w:rsidRPr="0058307B" w:rsidRDefault="0004445B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&lt;0.001</w:t>
            </w:r>
          </w:p>
        </w:tc>
      </w:tr>
      <w:tr w:rsidR="0004445B" w:rsidRPr="0058307B" w14:paraId="15E60BC8" w14:textId="77777777" w:rsidTr="00570B5E">
        <w:trPr>
          <w:trHeight w:val="161"/>
        </w:trPr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A5C09" w14:textId="77777777" w:rsidR="0004445B" w:rsidRPr="0058307B" w:rsidRDefault="0004445B" w:rsidP="00570B5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58307B">
              <w:rPr>
                <w:rFonts w:ascii="Times New Roman" w:eastAsia="Times New Roman" w:hAnsi="Times New Roman" w:cs="Times New Roman"/>
                <w:color w:val="000000"/>
              </w:rPr>
              <w:t>Control (Ref)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9A6D4" w14:textId="77777777" w:rsidR="0004445B" w:rsidRPr="0058307B" w:rsidRDefault="0004445B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1D986" w14:textId="77777777" w:rsidR="0004445B" w:rsidRPr="0058307B" w:rsidRDefault="0004445B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2C098" w14:textId="77777777" w:rsidR="0004445B" w:rsidRPr="0058307B" w:rsidRDefault="0004445B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637C09" w14:textId="77777777" w:rsidR="0004445B" w:rsidRPr="0058307B" w:rsidRDefault="0004445B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</w:t>
            </w:r>
            <w:r w:rsidRPr="0058307B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A1FA4" w14:textId="77777777" w:rsidR="0004445B" w:rsidRPr="0058307B" w:rsidRDefault="0004445B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C9D2A" w14:textId="77777777" w:rsidR="0004445B" w:rsidRPr="0058307B" w:rsidRDefault="0004445B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4445B" w:rsidRPr="0058307B" w14:paraId="7FE7E9B5" w14:textId="77777777" w:rsidTr="00570B5E">
        <w:trPr>
          <w:trHeight w:val="320"/>
        </w:trPr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EC1FC" w14:textId="77777777" w:rsidR="0004445B" w:rsidRPr="0058307B" w:rsidRDefault="0004445B" w:rsidP="00570B5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307B">
              <w:rPr>
                <w:rFonts w:ascii="Times New Roman" w:eastAsia="Times New Roman" w:hAnsi="Times New Roman" w:cs="Times New Roman"/>
                <w:color w:val="000000"/>
              </w:rPr>
              <w:t>Resilience Score at Baseline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4C195" w14:textId="77777777" w:rsidR="0004445B" w:rsidRPr="0058307B" w:rsidRDefault="0004445B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0.3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2D38" w14:textId="77777777" w:rsidR="0004445B" w:rsidRPr="0058307B" w:rsidRDefault="0004445B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AB11B" w14:textId="77777777" w:rsidR="0004445B" w:rsidRPr="0058307B" w:rsidRDefault="0004445B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6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594B00" w14:textId="77777777" w:rsidR="0004445B" w:rsidRPr="0058307B" w:rsidRDefault="0004445B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09F11F3" w14:textId="77777777" w:rsidR="0004445B" w:rsidRPr="0058307B" w:rsidRDefault="0004445B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0.577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04DAC" w14:textId="77777777" w:rsidR="0004445B" w:rsidRPr="0058307B" w:rsidRDefault="0004445B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230BABE" w14:textId="77777777" w:rsidR="0004445B" w:rsidRPr="0058307B" w:rsidRDefault="0004445B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675</w:t>
            </w:r>
          </w:p>
        </w:tc>
        <w:tc>
          <w:tcPr>
            <w:tcW w:w="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78E8C3" w14:textId="77777777" w:rsidR="0004445B" w:rsidRPr="0058307B" w:rsidRDefault="0004445B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73863D3B" w14:textId="77777777" w:rsidR="0004445B" w:rsidRPr="0058307B" w:rsidRDefault="0004445B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</w:tbl>
    <w:p w14:paraId="423889A9" w14:textId="77777777" w:rsidR="0004445B" w:rsidRDefault="0004445B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2328"/>
        <w:gridCol w:w="1422"/>
        <w:gridCol w:w="779"/>
        <w:gridCol w:w="1039"/>
        <w:gridCol w:w="1196"/>
        <w:gridCol w:w="1379"/>
        <w:gridCol w:w="1197"/>
      </w:tblGrid>
      <w:tr w:rsidR="00861668" w:rsidRPr="00861668" w14:paraId="2AA29CD1" w14:textId="77777777" w:rsidTr="003A5152">
        <w:trPr>
          <w:trHeight w:val="320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2279AD" w14:textId="60FD0A6E" w:rsidR="00861668" w:rsidRPr="00861668" w:rsidRDefault="008F4743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upplementary </w:t>
            </w:r>
            <w:r w:rsidR="00861668" w:rsidRPr="008616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bl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5</w:t>
            </w:r>
            <w:r w:rsidR="008B412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</w:t>
            </w:r>
            <w:r w:rsidR="008B4121" w:rsidRPr="008616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:</w:t>
            </w:r>
            <w:r w:rsidR="00861668" w:rsidRPr="008616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Variables significantly predicting Depression Score Difference</w:t>
            </w:r>
          </w:p>
        </w:tc>
      </w:tr>
      <w:tr w:rsidR="00593779" w:rsidRPr="00861668" w14:paraId="0BD8BD5D" w14:textId="77777777" w:rsidTr="003A5152">
        <w:trPr>
          <w:trHeight w:val="320"/>
        </w:trPr>
        <w:tc>
          <w:tcPr>
            <w:tcW w:w="12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6D5E4" w14:textId="77777777" w:rsidR="00861668" w:rsidRPr="00861668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6166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734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3286F1B" w14:textId="337898AA" w:rsidR="00861668" w:rsidRPr="00861668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omplete </w:t>
            </w:r>
            <w:r w:rsidR="008B4121"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ata (</w:t>
            </w:r>
            <w:r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=200)</w:t>
            </w:r>
          </w:p>
        </w:tc>
        <w:tc>
          <w:tcPr>
            <w:tcW w:w="2018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13B527F" w14:textId="4A70B9B4" w:rsidR="00861668" w:rsidRPr="00861668" w:rsidRDefault="008F4743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articipants</w:t>
            </w:r>
            <w:r w:rsidR="00861668"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without </w:t>
            </w:r>
            <w:r w:rsidR="00861668"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ropouts(n=154)</w:t>
            </w:r>
          </w:p>
        </w:tc>
      </w:tr>
      <w:tr w:rsidR="00593779" w:rsidRPr="00861668" w14:paraId="21998A6A" w14:textId="77777777" w:rsidTr="008B4121">
        <w:trPr>
          <w:trHeight w:val="232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E54991" w14:textId="77777777" w:rsidR="00861668" w:rsidRPr="00861668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ariables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B43FCAB" w14:textId="77777777" w:rsidR="00861668" w:rsidRPr="00861668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eta Coeff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41006B" w14:textId="77777777" w:rsidR="00861668" w:rsidRPr="00861668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B9C99B" w14:textId="6719F17D" w:rsidR="00861668" w:rsidRPr="00861668" w:rsidRDefault="008B4121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861668"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alue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783D1C" w14:textId="77777777" w:rsidR="00861668" w:rsidRPr="00861668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eta Coeff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CD5A66" w14:textId="77777777" w:rsidR="00861668" w:rsidRPr="00861668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E</w:t>
            </w:r>
          </w:p>
        </w:tc>
        <w:tc>
          <w:tcPr>
            <w:tcW w:w="641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11E561" w14:textId="108850F3" w:rsidR="00861668" w:rsidRPr="00861668" w:rsidRDefault="008B4121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="00861668"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alue</w:t>
            </w:r>
          </w:p>
        </w:tc>
      </w:tr>
      <w:tr w:rsidR="00593779" w:rsidRPr="00861668" w14:paraId="32FF42D8" w14:textId="77777777" w:rsidTr="008B4121">
        <w:trPr>
          <w:trHeight w:val="310"/>
        </w:trPr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FC5A0" w14:textId="77777777" w:rsidR="00861668" w:rsidRPr="0058307B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307B">
              <w:rPr>
                <w:rFonts w:ascii="Times New Roman" w:eastAsia="Times New Roman" w:hAnsi="Times New Roman" w:cs="Times New Roman"/>
                <w:color w:val="000000"/>
              </w:rPr>
              <w:t>Intercept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D38AE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9.59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455D5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2.322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B86C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90496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11.955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EA5A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3.087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83BE9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593779" w:rsidRPr="00861668" w14:paraId="471E8134" w14:textId="77777777" w:rsidTr="008B4121">
        <w:trPr>
          <w:trHeight w:val="310"/>
        </w:trPr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43336" w14:textId="77777777" w:rsidR="00861668" w:rsidRPr="0058307B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8307B">
              <w:rPr>
                <w:rFonts w:ascii="Times New Roman" w:eastAsia="Times New Roman" w:hAnsi="Times New Roman" w:cs="Times New Roman"/>
                <w:color w:val="000000"/>
              </w:rPr>
              <w:t>Assigned Group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D50D1" w14:textId="77777777" w:rsidR="00861668" w:rsidRPr="0058307B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25698" w14:textId="77777777" w:rsidR="00861668" w:rsidRPr="0058307B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0B1A8" w14:textId="77777777" w:rsidR="00861668" w:rsidRPr="0058307B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C227D" w14:textId="77777777" w:rsidR="00861668" w:rsidRPr="0058307B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418EA" w14:textId="77777777" w:rsidR="00861668" w:rsidRPr="0058307B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C7418" w14:textId="77777777" w:rsidR="00861668" w:rsidRPr="0058307B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93779" w:rsidRPr="00861668" w14:paraId="62E3FA4D" w14:textId="77777777" w:rsidTr="008B4121">
        <w:trPr>
          <w:trHeight w:val="215"/>
        </w:trPr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827A" w14:textId="77777777" w:rsidR="00861668" w:rsidRPr="0058307B" w:rsidRDefault="00861668" w:rsidP="008F474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58307B">
              <w:rPr>
                <w:rFonts w:ascii="Times New Roman" w:eastAsia="Times New Roman" w:hAnsi="Times New Roman" w:cs="Times New Roman"/>
                <w:color w:val="000000"/>
              </w:rPr>
              <w:t>Intervention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8A51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1.73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012FA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725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4DA95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17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27733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2.259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96AD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914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838B3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13</w:t>
            </w:r>
          </w:p>
        </w:tc>
      </w:tr>
      <w:tr w:rsidR="00593779" w:rsidRPr="00861668" w14:paraId="6A018EFB" w14:textId="77777777" w:rsidTr="008B4121">
        <w:trPr>
          <w:trHeight w:val="107"/>
        </w:trPr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63C8E" w14:textId="77777777" w:rsidR="00861668" w:rsidRPr="0058307B" w:rsidRDefault="00861668" w:rsidP="008F474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  <w:color w:val="000000"/>
              </w:rPr>
            </w:pPr>
            <w:r w:rsidRPr="0058307B">
              <w:rPr>
                <w:rFonts w:ascii="Times New Roman" w:eastAsia="Times New Roman" w:hAnsi="Times New Roman" w:cs="Times New Roman"/>
                <w:color w:val="000000"/>
              </w:rPr>
              <w:t>Control (Ref)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DF299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0975A" w14:textId="77777777" w:rsidR="00861668" w:rsidRPr="0058307B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AFAE9" w14:textId="77777777" w:rsidR="00861668" w:rsidRPr="0058307B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8A4B9" w14:textId="77777777" w:rsidR="00861668" w:rsidRPr="0058307B" w:rsidRDefault="00861668" w:rsidP="00861668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</w:t>
            </w:r>
            <w:r w:rsidRPr="0058307B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42326" w14:textId="77777777" w:rsidR="00861668" w:rsidRPr="0058307B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54FC1" w14:textId="77777777" w:rsidR="00861668" w:rsidRPr="0058307B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93779" w:rsidRPr="00861668" w14:paraId="35994B5D" w14:textId="77777777" w:rsidTr="008B4121">
        <w:trPr>
          <w:trHeight w:val="359"/>
        </w:trPr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145D" w14:textId="77777777" w:rsidR="00861668" w:rsidRPr="0058307B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Resilience Score at Baseline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5242D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0.07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9BDDE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27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5E096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5CCC1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0.093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D0865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35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7BCF8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08</w:t>
            </w:r>
          </w:p>
        </w:tc>
      </w:tr>
      <w:tr w:rsidR="00593779" w:rsidRPr="00861668" w14:paraId="72749078" w14:textId="77777777" w:rsidTr="008B4121">
        <w:trPr>
          <w:trHeight w:val="320"/>
        </w:trPr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CFD62" w14:textId="77777777" w:rsidR="00861668" w:rsidRPr="0058307B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Depression Score at Baseline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18733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0.394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C66E5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51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684F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881F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0.499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CFCE8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65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F1C7C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593779" w:rsidRPr="00861668" w14:paraId="2B0500BD" w14:textId="77777777" w:rsidTr="008B4121">
        <w:trPr>
          <w:trHeight w:val="290"/>
        </w:trPr>
        <w:tc>
          <w:tcPr>
            <w:tcW w:w="1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73A1C" w14:textId="77777777" w:rsidR="00861668" w:rsidRPr="00861668" w:rsidRDefault="00861668" w:rsidP="004310C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6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4160" w14:textId="77777777" w:rsidR="00861668" w:rsidRPr="00861668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88EE" w14:textId="77777777" w:rsidR="00861668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E21EDCC" w14:textId="77777777" w:rsidR="004310C9" w:rsidRPr="00861668" w:rsidRDefault="004310C9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C707E" w14:textId="77777777" w:rsidR="00861668" w:rsidRPr="00861668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7342" w14:textId="77777777" w:rsidR="00861668" w:rsidRPr="00861668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66A84" w14:textId="77777777" w:rsidR="00861668" w:rsidRPr="00861668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124FF" w14:textId="77777777" w:rsidR="00861668" w:rsidRPr="00861668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93779" w:rsidRPr="00861668" w14:paraId="281F4CEB" w14:textId="77777777" w:rsidTr="008B4121">
        <w:trPr>
          <w:trHeight w:val="300"/>
        </w:trPr>
        <w:tc>
          <w:tcPr>
            <w:tcW w:w="1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BFA8" w14:textId="77777777" w:rsidR="00861668" w:rsidRPr="00861668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B49CD" w14:textId="77777777" w:rsidR="00861668" w:rsidRPr="00861668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B1909" w14:textId="77777777" w:rsidR="00861668" w:rsidRPr="00861668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C46C2" w14:textId="77777777" w:rsidR="00861668" w:rsidRPr="00861668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36E2C" w14:textId="77777777" w:rsidR="00861668" w:rsidRPr="00861668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664D3" w14:textId="77777777" w:rsidR="00861668" w:rsidRPr="00861668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6E07F" w14:textId="77777777" w:rsidR="00861668" w:rsidRPr="00861668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861668" w:rsidRPr="00861668" w14:paraId="69C35033" w14:textId="77777777" w:rsidTr="003A5152">
        <w:trPr>
          <w:trHeight w:val="320"/>
        </w:trPr>
        <w:tc>
          <w:tcPr>
            <w:tcW w:w="5000" w:type="pct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3D6929C" w14:textId="0DFEEB8F" w:rsidR="00861668" w:rsidRPr="00861668" w:rsidRDefault="008F4743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upplementary </w:t>
            </w:r>
            <w:r w:rsidRPr="008616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bl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607A9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  <w:r w:rsidR="000A16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="00861668" w:rsidRPr="008616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: Variables significantly predicting Marital Adjustment Score Difference</w:t>
            </w:r>
          </w:p>
        </w:tc>
      </w:tr>
      <w:tr w:rsidR="00593779" w:rsidRPr="00861668" w14:paraId="2D333036" w14:textId="77777777" w:rsidTr="003A5152">
        <w:trPr>
          <w:trHeight w:val="320"/>
        </w:trPr>
        <w:tc>
          <w:tcPr>
            <w:tcW w:w="1247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E89317" w14:textId="77777777" w:rsidR="00861668" w:rsidRPr="00861668" w:rsidRDefault="00861668" w:rsidP="0086166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616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733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95F95AC" w14:textId="14B9730A" w:rsidR="00861668" w:rsidRPr="00861668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omplete </w:t>
            </w:r>
            <w:r w:rsidR="008B4121"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ata (</w:t>
            </w:r>
            <w:r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=200)</w:t>
            </w:r>
          </w:p>
        </w:tc>
        <w:tc>
          <w:tcPr>
            <w:tcW w:w="2019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2FDC9CB" w14:textId="5030B5F7" w:rsidR="00861668" w:rsidRPr="00861668" w:rsidRDefault="008B4121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articipants</w:t>
            </w:r>
            <w:r w:rsidR="00861668"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excluding dropouts(n=154)</w:t>
            </w:r>
          </w:p>
        </w:tc>
      </w:tr>
      <w:tr w:rsidR="00593779" w:rsidRPr="00861668" w14:paraId="3AA543ED" w14:textId="77777777" w:rsidTr="008B4121">
        <w:trPr>
          <w:trHeight w:val="205"/>
        </w:trPr>
        <w:tc>
          <w:tcPr>
            <w:tcW w:w="124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CD5BB0" w14:textId="77777777" w:rsidR="00861668" w:rsidRPr="00861668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Variables</w:t>
            </w:r>
          </w:p>
        </w:tc>
        <w:tc>
          <w:tcPr>
            <w:tcW w:w="76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434123" w14:textId="77777777" w:rsidR="00861668" w:rsidRPr="00861668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Beta Coeff</w:t>
            </w:r>
          </w:p>
        </w:tc>
        <w:tc>
          <w:tcPr>
            <w:tcW w:w="41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269928" w14:textId="77777777" w:rsidR="00861668" w:rsidRPr="00861668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CE6B46" w14:textId="64BD2AAE" w:rsidR="00861668" w:rsidRPr="00861668" w:rsidRDefault="008B4121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="00861668"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value</w:t>
            </w:r>
          </w:p>
        </w:tc>
        <w:tc>
          <w:tcPr>
            <w:tcW w:w="64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BF62ACF" w14:textId="77777777" w:rsidR="00861668" w:rsidRPr="00861668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Beta Coeff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D4FA86" w14:textId="77777777" w:rsidR="00861668" w:rsidRPr="00861668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641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9BD0C6" w14:textId="58ABF794" w:rsidR="00861668" w:rsidRPr="00861668" w:rsidRDefault="008B4121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="00861668"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value</w:t>
            </w:r>
          </w:p>
        </w:tc>
      </w:tr>
      <w:tr w:rsidR="00593779" w:rsidRPr="00861668" w14:paraId="76FCDDCF" w14:textId="77777777" w:rsidTr="008B4121">
        <w:trPr>
          <w:trHeight w:val="310"/>
        </w:trPr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BA8A5" w14:textId="77777777" w:rsidR="00861668" w:rsidRPr="0058307B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1C212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21.79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EF764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8.07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5A2C6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2720D" w14:textId="77777777" w:rsidR="00861668" w:rsidRPr="0058307B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22.27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E3AC2" w14:textId="77777777" w:rsidR="00861668" w:rsidRPr="0058307B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10.63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0FCBF" w14:textId="77777777" w:rsidR="00861668" w:rsidRPr="0058307B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36</w:t>
            </w:r>
          </w:p>
        </w:tc>
      </w:tr>
      <w:tr w:rsidR="00593779" w:rsidRPr="00861668" w14:paraId="7C620290" w14:textId="77777777" w:rsidTr="008B4121">
        <w:trPr>
          <w:trHeight w:val="310"/>
        </w:trPr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657C4" w14:textId="77777777" w:rsidR="00861668" w:rsidRPr="0058307B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Assigned Group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1E6EE" w14:textId="77777777" w:rsidR="00861668" w:rsidRPr="0058307B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4DB15" w14:textId="77777777" w:rsidR="00861668" w:rsidRPr="0058307B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564F6" w14:textId="77777777" w:rsidR="00861668" w:rsidRPr="0058307B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BF01EA" w14:textId="77777777" w:rsidR="00861668" w:rsidRPr="0058307B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951F6" w14:textId="77777777" w:rsidR="00861668" w:rsidRPr="0058307B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A300C" w14:textId="77777777" w:rsidR="00861668" w:rsidRPr="0058307B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93779" w:rsidRPr="00861668" w14:paraId="63900BC3" w14:textId="77777777" w:rsidTr="008B4121">
        <w:trPr>
          <w:trHeight w:val="310"/>
        </w:trPr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5615" w14:textId="77777777" w:rsidR="00861668" w:rsidRPr="0058307B" w:rsidRDefault="00861668" w:rsidP="008F474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84291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2.68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E6D79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2.48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A88A9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279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797CBB" w14:textId="77777777" w:rsidR="00861668" w:rsidRPr="0058307B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3.85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B2FAC3" w14:textId="77777777" w:rsidR="00861668" w:rsidRPr="0058307B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3.24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AD9BD" w14:textId="77777777" w:rsidR="00861668" w:rsidRPr="0058307B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234</w:t>
            </w:r>
          </w:p>
        </w:tc>
      </w:tr>
      <w:tr w:rsidR="00593779" w:rsidRPr="00861668" w14:paraId="22B787BF" w14:textId="77777777" w:rsidTr="008B4121">
        <w:trPr>
          <w:trHeight w:val="370"/>
        </w:trPr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02B75" w14:textId="77777777" w:rsidR="00861668" w:rsidRPr="0058307B" w:rsidRDefault="00861668" w:rsidP="008F4743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Control (Ref)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FE564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02EE1" w14:textId="77777777" w:rsidR="00861668" w:rsidRPr="0058307B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349D3" w14:textId="77777777" w:rsidR="00861668" w:rsidRPr="0058307B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40690" w14:textId="77777777" w:rsidR="00861668" w:rsidRPr="0058307B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</w:t>
            </w:r>
            <w:r w:rsidRPr="0058307B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C6CCB" w14:textId="77777777" w:rsidR="00861668" w:rsidRPr="0058307B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E6A792" w14:textId="77777777" w:rsidR="00861668" w:rsidRPr="0058307B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593779" w:rsidRPr="00861668" w14:paraId="77FCAE73" w14:textId="77777777" w:rsidTr="008B4121">
        <w:trPr>
          <w:trHeight w:val="310"/>
        </w:trPr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F7FF4" w14:textId="7CE6CDE7" w:rsidR="00861668" w:rsidRPr="0058307B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 xml:space="preserve">Resilience Score </w:t>
            </w:r>
            <w:r w:rsidR="008F4743" w:rsidRPr="0058307B">
              <w:rPr>
                <w:rFonts w:ascii="Times New Roman" w:eastAsia="Times New Roman" w:hAnsi="Times New Roman" w:cs="Times New Roman"/>
              </w:rPr>
              <w:t>at Baseline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C9E1E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A9CB9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B250C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826B4A" w14:textId="77777777" w:rsidR="00607A91" w:rsidRPr="0058307B" w:rsidRDefault="00607A91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2B90DE8" w14:textId="51789895" w:rsidR="00861668" w:rsidRPr="0058307B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0E12D4" w14:textId="77777777" w:rsidR="00607A91" w:rsidRPr="0058307B" w:rsidRDefault="00607A91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2057613D" w14:textId="185AC396" w:rsidR="00861668" w:rsidRPr="0058307B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6C1172" w14:textId="77777777" w:rsidR="00607A91" w:rsidRPr="0058307B" w:rsidRDefault="00607A91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533A2079" w14:textId="4FF537D7" w:rsidR="00861668" w:rsidRPr="0058307B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07</w:t>
            </w:r>
          </w:p>
        </w:tc>
      </w:tr>
      <w:tr w:rsidR="00593779" w:rsidRPr="00861668" w14:paraId="12B9238A" w14:textId="77777777" w:rsidTr="008B4121">
        <w:trPr>
          <w:trHeight w:val="310"/>
        </w:trPr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D7295" w14:textId="15050BAD" w:rsidR="00861668" w:rsidRPr="0058307B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Marital Adjustment Score</w:t>
            </w:r>
            <w:r w:rsidR="008F4743" w:rsidRPr="0058307B">
              <w:rPr>
                <w:rFonts w:ascii="Times New Roman" w:eastAsia="Times New Roman" w:hAnsi="Times New Roman" w:cs="Times New Roman"/>
              </w:rPr>
              <w:t xml:space="preserve"> at baseline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17AE6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0.33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488F2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67905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80032" w14:textId="77777777" w:rsidR="00607A91" w:rsidRPr="0058307B" w:rsidRDefault="00607A91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140D64C6" w14:textId="3875DE25" w:rsidR="00861668" w:rsidRPr="0058307B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0.40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C5897" w14:textId="77777777" w:rsidR="00607A91" w:rsidRPr="0058307B" w:rsidRDefault="00607A91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60DFBCFF" w14:textId="258C2DF8" w:rsidR="00861668" w:rsidRPr="0058307B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7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2F9DF" w14:textId="77777777" w:rsidR="00607A91" w:rsidRPr="0058307B" w:rsidRDefault="00607A91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  <w:p w14:paraId="02625DE7" w14:textId="736F55FF" w:rsidR="00861668" w:rsidRPr="0058307B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593779" w:rsidRPr="00861668" w14:paraId="00FE88B4" w14:textId="77777777" w:rsidTr="008B4121">
        <w:trPr>
          <w:trHeight w:val="310"/>
        </w:trPr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51696" w14:textId="77777777" w:rsidR="00861668" w:rsidRPr="0058307B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Working Status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064D6" w14:textId="77777777" w:rsidR="00861668" w:rsidRPr="0058307B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9589B" w14:textId="77777777" w:rsidR="00861668" w:rsidRPr="0058307B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91D9B" w14:textId="77777777" w:rsidR="00861668" w:rsidRPr="0058307B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1A158" w14:textId="77777777" w:rsidR="00861668" w:rsidRPr="0058307B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7853C" w14:textId="77777777" w:rsidR="00861668" w:rsidRPr="0058307B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F2795" w14:textId="77777777" w:rsidR="00861668" w:rsidRPr="0058307B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593779" w:rsidRPr="00861668" w14:paraId="038FC24D" w14:textId="77777777" w:rsidTr="008B4121">
        <w:trPr>
          <w:trHeight w:val="310"/>
        </w:trPr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F0163" w14:textId="77777777" w:rsidR="00861668" w:rsidRPr="0058307B" w:rsidRDefault="00861668" w:rsidP="00861668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4FBF3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10.65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5512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4.68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66B6F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23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43747" w14:textId="77777777" w:rsidR="00861668" w:rsidRPr="0058307B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949E2" w14:textId="77777777" w:rsidR="00861668" w:rsidRPr="0058307B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40139" w14:textId="77777777" w:rsidR="00861668" w:rsidRPr="0058307B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593779" w:rsidRPr="00861668" w14:paraId="046CF0B0" w14:textId="77777777" w:rsidTr="008B4121">
        <w:trPr>
          <w:trHeight w:val="310"/>
        </w:trPr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DB3B4" w14:textId="77777777" w:rsidR="00861668" w:rsidRPr="0058307B" w:rsidRDefault="00861668" w:rsidP="00861668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lastRenderedPageBreak/>
              <w:t>No (Ref)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3CEEB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5CEA2" w14:textId="77777777" w:rsidR="00861668" w:rsidRPr="0058307B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4FEB6" w14:textId="77777777" w:rsidR="00861668" w:rsidRPr="0058307B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C4823" w14:textId="77777777" w:rsidR="00861668" w:rsidRPr="0058307B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82D27" w14:textId="77777777" w:rsidR="00861668" w:rsidRPr="0058307B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8DAC1" w14:textId="77777777" w:rsidR="00861668" w:rsidRPr="0058307B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593779" w:rsidRPr="00861668" w14:paraId="2C69827D" w14:textId="77777777" w:rsidTr="008B4121">
        <w:trPr>
          <w:trHeight w:val="310"/>
        </w:trPr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49DB" w14:textId="77777777" w:rsidR="00861668" w:rsidRPr="0058307B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Problems in current pregnancy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0400F" w14:textId="77777777" w:rsidR="00861668" w:rsidRPr="0058307B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64FB3" w14:textId="77777777" w:rsidR="00861668" w:rsidRPr="0058307B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C4E1B" w14:textId="77777777" w:rsidR="00861668" w:rsidRPr="0058307B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D57F9" w14:textId="77777777" w:rsidR="00861668" w:rsidRPr="0058307B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4B017" w14:textId="77777777" w:rsidR="00861668" w:rsidRPr="0058307B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44AE1" w14:textId="77777777" w:rsidR="00861668" w:rsidRPr="0058307B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593779" w:rsidRPr="00861668" w14:paraId="76AB501D" w14:textId="77777777" w:rsidTr="008B4121">
        <w:trPr>
          <w:trHeight w:val="310"/>
        </w:trPr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FCCD9" w14:textId="77777777" w:rsidR="00861668" w:rsidRPr="0058307B" w:rsidRDefault="00861668" w:rsidP="00861668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A00F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7.33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349A0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2.48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C415D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33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45623" w14:textId="77777777" w:rsidR="00861668" w:rsidRPr="0058307B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9763F" w14:textId="77777777" w:rsidR="00861668" w:rsidRPr="0058307B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A408D" w14:textId="77777777" w:rsidR="00861668" w:rsidRPr="0058307B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593779" w:rsidRPr="00861668" w14:paraId="3E79B71C" w14:textId="77777777" w:rsidTr="008B4121">
        <w:trPr>
          <w:trHeight w:val="320"/>
        </w:trPr>
        <w:tc>
          <w:tcPr>
            <w:tcW w:w="12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D6225" w14:textId="77777777" w:rsidR="00861668" w:rsidRPr="0058307B" w:rsidRDefault="00861668" w:rsidP="00861668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No (Ref)</w:t>
            </w:r>
          </w:p>
        </w:tc>
        <w:tc>
          <w:tcPr>
            <w:tcW w:w="76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AF7C9" w14:textId="77777777" w:rsidR="00861668" w:rsidRPr="0058307B" w:rsidRDefault="00861668" w:rsidP="0086166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4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0CBC2" w14:textId="77777777" w:rsidR="00861668" w:rsidRPr="0058307B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C758" w14:textId="77777777" w:rsidR="00861668" w:rsidRPr="0058307B" w:rsidRDefault="00861668" w:rsidP="0086166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D23CE" w14:textId="77777777" w:rsidR="00861668" w:rsidRPr="0058307B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36F73" w14:textId="77777777" w:rsidR="00861668" w:rsidRPr="0058307B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4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771E9" w14:textId="77777777" w:rsidR="00861668" w:rsidRPr="0058307B" w:rsidRDefault="00861668" w:rsidP="008616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</w:t>
            </w:r>
          </w:p>
        </w:tc>
      </w:tr>
    </w:tbl>
    <w:p w14:paraId="78406242" w14:textId="77777777" w:rsidR="00861668" w:rsidRDefault="00861668"/>
    <w:tbl>
      <w:tblPr>
        <w:tblW w:w="5063" w:type="pct"/>
        <w:tblInd w:w="-118" w:type="dxa"/>
        <w:tblLayout w:type="fixed"/>
        <w:tblLook w:val="04A0" w:firstRow="1" w:lastRow="0" w:firstColumn="1" w:lastColumn="0" w:noHBand="0" w:noVBand="1"/>
      </w:tblPr>
      <w:tblGrid>
        <w:gridCol w:w="2363"/>
        <w:gridCol w:w="1444"/>
        <w:gridCol w:w="790"/>
        <w:gridCol w:w="965"/>
        <w:gridCol w:w="1300"/>
        <w:gridCol w:w="1399"/>
        <w:gridCol w:w="1217"/>
      </w:tblGrid>
      <w:tr w:rsidR="000A167D" w:rsidRPr="00861668" w14:paraId="28C3FD0D" w14:textId="77777777" w:rsidTr="00570B5E">
        <w:trPr>
          <w:trHeight w:val="290"/>
        </w:trPr>
        <w:tc>
          <w:tcPr>
            <w:tcW w:w="1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55CF8" w14:textId="77777777" w:rsidR="000A167D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3AC5A5A" w14:textId="77777777" w:rsidR="000A167D" w:rsidRPr="00861668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1ABF" w14:textId="77777777" w:rsidR="000A167D" w:rsidRPr="00861668" w:rsidRDefault="000A167D" w:rsidP="00570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C203" w14:textId="77777777" w:rsidR="000A167D" w:rsidRPr="00861668" w:rsidRDefault="000A167D" w:rsidP="00570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E8DE" w14:textId="77777777" w:rsidR="000A167D" w:rsidRPr="00861668" w:rsidRDefault="000A167D" w:rsidP="00570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28F8D" w14:textId="77777777" w:rsidR="000A167D" w:rsidRPr="00861668" w:rsidRDefault="000A167D" w:rsidP="00570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D449" w14:textId="77777777" w:rsidR="000A167D" w:rsidRPr="00861668" w:rsidRDefault="000A167D" w:rsidP="00570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1D9FA" w14:textId="77777777" w:rsidR="000A167D" w:rsidRPr="00861668" w:rsidRDefault="000A167D" w:rsidP="00570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167D" w:rsidRPr="00861668" w14:paraId="14A6B2D4" w14:textId="77777777" w:rsidTr="003A5152">
        <w:trPr>
          <w:trHeight w:val="320"/>
        </w:trPr>
        <w:tc>
          <w:tcPr>
            <w:tcW w:w="4938" w:type="pct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CF9C2A" w14:textId="2D27691F" w:rsidR="000A167D" w:rsidRPr="00861668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Supplementary </w:t>
            </w:r>
            <w:r w:rsidRPr="008616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abl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5</w:t>
            </w:r>
            <w:r w:rsidR="00000EF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8616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: Variables significantly predicting Anxiety Score Difference</w:t>
            </w:r>
          </w:p>
        </w:tc>
      </w:tr>
      <w:tr w:rsidR="000A167D" w:rsidRPr="00861668" w14:paraId="6AE32E77" w14:textId="77777777" w:rsidTr="003A5152">
        <w:trPr>
          <w:trHeight w:val="277"/>
        </w:trPr>
        <w:tc>
          <w:tcPr>
            <w:tcW w:w="1231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73201" w14:textId="77777777" w:rsidR="000A167D" w:rsidRPr="00861668" w:rsidRDefault="000A167D" w:rsidP="00570B5E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861668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1666" w:type="pct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B629AE" w14:textId="0A8360BD" w:rsidR="000A167D" w:rsidRPr="00861668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Complete </w:t>
            </w:r>
            <w:r w:rsidR="008B4121"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ata (</w:t>
            </w:r>
            <w:r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=200)</w:t>
            </w:r>
          </w:p>
        </w:tc>
        <w:tc>
          <w:tcPr>
            <w:tcW w:w="2040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69BF77" w14:textId="77777777" w:rsidR="000A167D" w:rsidRPr="00861668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articipants excluding dropouts(n=154)</w:t>
            </w:r>
          </w:p>
        </w:tc>
      </w:tr>
      <w:tr w:rsidR="000A167D" w:rsidRPr="00861668" w14:paraId="328A015F" w14:textId="77777777" w:rsidTr="00570B5E">
        <w:trPr>
          <w:trHeight w:val="421"/>
        </w:trPr>
        <w:tc>
          <w:tcPr>
            <w:tcW w:w="1231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7A7D33" w14:textId="77777777" w:rsidR="000A167D" w:rsidRPr="00861668" w:rsidRDefault="000A167D" w:rsidP="00570B5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Variables</w:t>
            </w:r>
          </w:p>
        </w:tc>
        <w:tc>
          <w:tcPr>
            <w:tcW w:w="7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E21CBA4" w14:textId="77777777" w:rsidR="000A167D" w:rsidRPr="00861668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Beta Coeff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8E42AB" w14:textId="77777777" w:rsidR="000A167D" w:rsidRPr="00861668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A09021" w14:textId="644037A1" w:rsidR="000A167D" w:rsidRPr="00861668" w:rsidRDefault="008B4121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="000A167D"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value</w:t>
            </w:r>
          </w:p>
        </w:tc>
        <w:tc>
          <w:tcPr>
            <w:tcW w:w="6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FC6457D" w14:textId="77777777" w:rsidR="000A167D" w:rsidRPr="00861668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Beta Coeff</w:t>
            </w:r>
          </w:p>
        </w:tc>
        <w:tc>
          <w:tcPr>
            <w:tcW w:w="7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649DDC" w14:textId="77777777" w:rsidR="000A167D" w:rsidRPr="00861668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634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8C567" w14:textId="1F1FECDE" w:rsidR="000A167D" w:rsidRPr="00861668" w:rsidRDefault="008B4121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</w:pPr>
            <w:r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 xml:space="preserve"> </w:t>
            </w:r>
            <w:r w:rsidR="000A167D" w:rsidRPr="00861668">
              <w:rPr>
                <w:rFonts w:ascii="Times New Roman" w:eastAsia="Times New Roman" w:hAnsi="Times New Roman" w:cs="Times New Roman"/>
                <w:b/>
                <w:bCs/>
                <w:i/>
                <w:iCs/>
              </w:rPr>
              <w:t>value</w:t>
            </w:r>
          </w:p>
        </w:tc>
      </w:tr>
      <w:tr w:rsidR="000A167D" w:rsidRPr="0058307B" w14:paraId="4C996136" w14:textId="77777777" w:rsidTr="00570B5E">
        <w:trPr>
          <w:trHeight w:val="224"/>
        </w:trPr>
        <w:tc>
          <w:tcPr>
            <w:tcW w:w="1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36436" w14:textId="77777777" w:rsidR="000A167D" w:rsidRPr="0058307B" w:rsidRDefault="000A167D" w:rsidP="00570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Intercept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86F7E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4.85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AA02A0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1.11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8365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4C0A4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5.823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F0C4C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1.2112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7ACB4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0A167D" w:rsidRPr="0058307B" w14:paraId="7CE9D001" w14:textId="77777777" w:rsidTr="00570B5E">
        <w:trPr>
          <w:trHeight w:val="125"/>
        </w:trPr>
        <w:tc>
          <w:tcPr>
            <w:tcW w:w="1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33D11" w14:textId="77777777" w:rsidR="000A167D" w:rsidRPr="0058307B" w:rsidRDefault="000A167D" w:rsidP="00570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Assigned Group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A96F5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E106B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8A36D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25C2D" w14:textId="77777777" w:rsidR="000A167D" w:rsidRPr="0058307B" w:rsidRDefault="000A167D" w:rsidP="00570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6DA14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8FFCA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A167D" w:rsidRPr="0058307B" w14:paraId="1EADAD62" w14:textId="77777777" w:rsidTr="00570B5E">
        <w:trPr>
          <w:trHeight w:val="310"/>
        </w:trPr>
        <w:tc>
          <w:tcPr>
            <w:tcW w:w="1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DBE96" w14:textId="77777777" w:rsidR="000A167D" w:rsidRPr="0058307B" w:rsidRDefault="000A167D" w:rsidP="00570B5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Intervention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53CA9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0.3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4F3C5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65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86DEA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D56F7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0.341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E1AF9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8278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D82BE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681</w:t>
            </w:r>
          </w:p>
        </w:tc>
      </w:tr>
      <w:tr w:rsidR="000A167D" w:rsidRPr="0058307B" w14:paraId="18348A74" w14:textId="77777777" w:rsidTr="00570B5E">
        <w:trPr>
          <w:trHeight w:val="206"/>
        </w:trPr>
        <w:tc>
          <w:tcPr>
            <w:tcW w:w="1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153E9" w14:textId="77777777" w:rsidR="000A167D" w:rsidRPr="0058307B" w:rsidRDefault="000A167D" w:rsidP="00570B5E">
            <w:pPr>
              <w:spacing w:after="0" w:line="240" w:lineRule="auto"/>
              <w:ind w:left="720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Control (Ref)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CB3CF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B05D0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.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AA879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DEE5E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</w:t>
            </w:r>
            <w:r w:rsidRPr="0058307B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E6B44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5FC7F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 </w:t>
            </w:r>
          </w:p>
        </w:tc>
      </w:tr>
      <w:tr w:rsidR="000A167D" w:rsidRPr="0058307B" w14:paraId="5E22FEFD" w14:textId="77777777" w:rsidTr="00570B5E">
        <w:trPr>
          <w:trHeight w:val="310"/>
        </w:trPr>
        <w:tc>
          <w:tcPr>
            <w:tcW w:w="1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0306D" w14:textId="25F6B211" w:rsidR="000A167D" w:rsidRPr="0058307B" w:rsidRDefault="000A167D" w:rsidP="00570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 xml:space="preserve">Anxiety Score </w:t>
            </w:r>
            <w:r>
              <w:rPr>
                <w:rFonts w:ascii="Times New Roman" w:eastAsia="Times New Roman" w:hAnsi="Times New Roman" w:cs="Times New Roman"/>
              </w:rPr>
              <w:t>at baseline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E867D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0.47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A286C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6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DAE3A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18543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0.620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26342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743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6DEEC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00</w:t>
            </w:r>
          </w:p>
        </w:tc>
      </w:tr>
      <w:tr w:rsidR="000A167D" w:rsidRPr="0058307B" w14:paraId="1EEF2CA1" w14:textId="77777777" w:rsidTr="00570B5E">
        <w:trPr>
          <w:trHeight w:val="310"/>
        </w:trPr>
        <w:tc>
          <w:tcPr>
            <w:tcW w:w="1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D2877" w14:textId="2DA28AB5" w:rsidR="000A167D" w:rsidRPr="0058307B" w:rsidRDefault="000A167D" w:rsidP="00570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 xml:space="preserve">Depression Score </w:t>
            </w:r>
            <w:r>
              <w:rPr>
                <w:rFonts w:ascii="Times New Roman" w:eastAsia="Times New Roman" w:hAnsi="Times New Roman" w:cs="Times New Roman"/>
              </w:rPr>
              <w:t>at baseline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66766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98BCC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5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4DF7C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2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E71BD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180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E2366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639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0BB52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05</w:t>
            </w:r>
          </w:p>
        </w:tc>
      </w:tr>
      <w:tr w:rsidR="000A167D" w:rsidRPr="0058307B" w14:paraId="1901CF87" w14:textId="77777777" w:rsidTr="00570B5E">
        <w:trPr>
          <w:trHeight w:val="332"/>
        </w:trPr>
        <w:tc>
          <w:tcPr>
            <w:tcW w:w="1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FEF48" w14:textId="77777777" w:rsidR="000A167D" w:rsidRPr="0058307B" w:rsidRDefault="000A167D" w:rsidP="00570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Problems in current pregnancy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B9259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A171C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5382E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0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92097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41F91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BC7EF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A167D" w:rsidRPr="0058307B" w14:paraId="3F3B7F92" w14:textId="77777777" w:rsidTr="00570B5E">
        <w:trPr>
          <w:trHeight w:val="170"/>
        </w:trPr>
        <w:tc>
          <w:tcPr>
            <w:tcW w:w="1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32E42" w14:textId="77777777" w:rsidR="000A167D" w:rsidRPr="0058307B" w:rsidRDefault="000A167D" w:rsidP="00570B5E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27E02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1.93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8D916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66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CE9F9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8CC27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CADB7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10C24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A167D" w:rsidRPr="0058307B" w14:paraId="181DAD62" w14:textId="77777777" w:rsidTr="00570B5E">
        <w:trPr>
          <w:trHeight w:val="152"/>
        </w:trPr>
        <w:tc>
          <w:tcPr>
            <w:tcW w:w="1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9CA3F" w14:textId="77777777" w:rsidR="000A167D" w:rsidRPr="0058307B" w:rsidRDefault="000A167D" w:rsidP="00570B5E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0B44A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1802F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F43F2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E6F95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B8AB5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52AF5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A167D" w:rsidRPr="0058307B" w14:paraId="2259CB5B" w14:textId="77777777" w:rsidTr="00570B5E">
        <w:trPr>
          <w:trHeight w:val="310"/>
        </w:trPr>
        <w:tc>
          <w:tcPr>
            <w:tcW w:w="1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3ACE" w14:textId="77777777" w:rsidR="000A167D" w:rsidRPr="0058307B" w:rsidRDefault="000A167D" w:rsidP="00570B5E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Pregnancy Decision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9BF22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67470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DB48B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419C0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CD21D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56392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A167D" w:rsidRPr="0058307B" w14:paraId="73335B1C" w14:textId="77777777" w:rsidTr="00570B5E">
        <w:trPr>
          <w:trHeight w:val="310"/>
        </w:trPr>
        <w:tc>
          <w:tcPr>
            <w:tcW w:w="1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B2A83" w14:textId="77777777" w:rsidR="000A167D" w:rsidRPr="0058307B" w:rsidRDefault="000A167D" w:rsidP="00570B5E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Own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AD63C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1.62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96BD4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.76</w:t>
            </w: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680D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691DD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6AEA3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69DDE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A167D" w:rsidRPr="0058307B" w14:paraId="75184CE5" w14:textId="77777777" w:rsidTr="00570B5E">
        <w:trPr>
          <w:trHeight w:val="320"/>
        </w:trPr>
        <w:tc>
          <w:tcPr>
            <w:tcW w:w="123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B3EFB" w14:textId="77777777" w:rsidR="000A167D" w:rsidRPr="0058307B" w:rsidRDefault="000A167D" w:rsidP="00570B5E">
            <w:pPr>
              <w:spacing w:after="0" w:line="240" w:lineRule="auto"/>
              <w:ind w:firstLineChars="400" w:firstLine="880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Husband</w:t>
            </w:r>
          </w:p>
        </w:tc>
        <w:tc>
          <w:tcPr>
            <w:tcW w:w="7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BD5C3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4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4649E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4E5E0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3B279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7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2753E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8A896" w14:textId="77777777" w:rsidR="000A167D" w:rsidRPr="0058307B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58307B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0A167D" w:rsidRPr="00861668" w14:paraId="6A10A387" w14:textId="77777777" w:rsidTr="00570B5E">
        <w:trPr>
          <w:trHeight w:val="290"/>
        </w:trPr>
        <w:tc>
          <w:tcPr>
            <w:tcW w:w="12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D531" w14:textId="77777777" w:rsidR="000A167D" w:rsidRPr="00861668" w:rsidRDefault="000A167D" w:rsidP="00570B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19723" w14:textId="77777777" w:rsidR="000A167D" w:rsidRPr="00861668" w:rsidRDefault="000A167D" w:rsidP="00570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FE77E" w14:textId="77777777" w:rsidR="000A167D" w:rsidRPr="00861668" w:rsidRDefault="000A167D" w:rsidP="00570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9514" w14:textId="77777777" w:rsidR="000A167D" w:rsidRPr="00861668" w:rsidRDefault="000A167D" w:rsidP="00570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04F8" w14:textId="77777777" w:rsidR="000A167D" w:rsidRPr="00861668" w:rsidRDefault="000A167D" w:rsidP="00570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F7CBB" w14:textId="77777777" w:rsidR="000A167D" w:rsidRPr="00861668" w:rsidRDefault="000A167D" w:rsidP="00570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0D538" w14:textId="77777777" w:rsidR="000A167D" w:rsidRPr="00861668" w:rsidRDefault="000A167D" w:rsidP="00570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A167D" w:rsidRPr="00861668" w14:paraId="36319942" w14:textId="77777777" w:rsidTr="00570B5E">
        <w:trPr>
          <w:trHeight w:val="300"/>
        </w:trPr>
        <w:tc>
          <w:tcPr>
            <w:tcW w:w="1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583F" w14:textId="77777777" w:rsidR="000A167D" w:rsidRPr="00861668" w:rsidRDefault="000A167D" w:rsidP="00570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3970" w14:textId="77777777" w:rsidR="000A167D" w:rsidRPr="00861668" w:rsidRDefault="000A167D" w:rsidP="00570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43B48" w14:textId="77777777" w:rsidR="000A167D" w:rsidRPr="00861668" w:rsidRDefault="000A167D" w:rsidP="00570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F878" w14:textId="77777777" w:rsidR="000A167D" w:rsidRPr="00861668" w:rsidRDefault="000A167D" w:rsidP="00570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0017" w14:textId="77777777" w:rsidR="000A167D" w:rsidRPr="00861668" w:rsidRDefault="000A167D" w:rsidP="00570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74CCC" w14:textId="77777777" w:rsidR="000A167D" w:rsidRPr="00861668" w:rsidRDefault="000A167D" w:rsidP="00570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9EACD" w14:textId="77777777" w:rsidR="000A167D" w:rsidRPr="00861668" w:rsidRDefault="000A167D" w:rsidP="00570B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F089083" w14:textId="77777777" w:rsidR="000A167D" w:rsidRDefault="000A167D"/>
    <w:sectPr w:rsidR="000A16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1C53DF"/>
    <w:multiLevelType w:val="hybridMultilevel"/>
    <w:tmpl w:val="4942DBB0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099389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AwsjAxMLcwMjA1MTRU0lEKTi0uzszPAykwrgUAxcAdRSwAAAA="/>
  </w:docVars>
  <w:rsids>
    <w:rsidRoot w:val="00155348"/>
    <w:rsid w:val="00000EF3"/>
    <w:rsid w:val="0004445B"/>
    <w:rsid w:val="000A167D"/>
    <w:rsid w:val="001419BD"/>
    <w:rsid w:val="00155348"/>
    <w:rsid w:val="00192EC6"/>
    <w:rsid w:val="0023410D"/>
    <w:rsid w:val="003665F3"/>
    <w:rsid w:val="003A5152"/>
    <w:rsid w:val="004039EA"/>
    <w:rsid w:val="004310C9"/>
    <w:rsid w:val="0043366B"/>
    <w:rsid w:val="00464C9B"/>
    <w:rsid w:val="0047738D"/>
    <w:rsid w:val="00543335"/>
    <w:rsid w:val="00543738"/>
    <w:rsid w:val="00561BFA"/>
    <w:rsid w:val="0058307B"/>
    <w:rsid w:val="00593779"/>
    <w:rsid w:val="005A01CD"/>
    <w:rsid w:val="005A4D01"/>
    <w:rsid w:val="00607A91"/>
    <w:rsid w:val="0064543B"/>
    <w:rsid w:val="00670F63"/>
    <w:rsid w:val="00754961"/>
    <w:rsid w:val="00772AE4"/>
    <w:rsid w:val="007770B4"/>
    <w:rsid w:val="00861668"/>
    <w:rsid w:val="008B4121"/>
    <w:rsid w:val="008E79A0"/>
    <w:rsid w:val="008F3FB0"/>
    <w:rsid w:val="008F4743"/>
    <w:rsid w:val="009A6DCA"/>
    <w:rsid w:val="009E4674"/>
    <w:rsid w:val="00A06A4C"/>
    <w:rsid w:val="00A73355"/>
    <w:rsid w:val="00AA7A0D"/>
    <w:rsid w:val="00AE193D"/>
    <w:rsid w:val="00AF5869"/>
    <w:rsid w:val="00B260FD"/>
    <w:rsid w:val="00B71FB9"/>
    <w:rsid w:val="00BB63EB"/>
    <w:rsid w:val="00D15379"/>
    <w:rsid w:val="00D42600"/>
    <w:rsid w:val="00D65BDA"/>
    <w:rsid w:val="00D8688B"/>
    <w:rsid w:val="00D96AF6"/>
    <w:rsid w:val="00DA3F20"/>
    <w:rsid w:val="00E24AF9"/>
    <w:rsid w:val="00E420E1"/>
    <w:rsid w:val="00F17F41"/>
    <w:rsid w:val="00F22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61C98"/>
  <w15:chartTrackingRefBased/>
  <w15:docId w15:val="{8F02375F-E124-4F8D-8C30-9A23A1C5C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5534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58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2892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4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78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502</Words>
  <Characters>8565</Characters>
  <Application>Microsoft Office Word</Application>
  <DocSecurity>0</DocSecurity>
  <Lines>71</Lines>
  <Paragraphs>20</Paragraphs>
  <ScaleCrop>false</ScaleCrop>
  <Company/>
  <LinksUpToDate>false</LinksUpToDate>
  <CharactersWithSpaces>10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een Shehzad</dc:creator>
  <cp:keywords/>
  <dc:description/>
  <cp:lastModifiedBy>Farheen d/o Ramzan Ali</cp:lastModifiedBy>
  <cp:revision>2</cp:revision>
  <dcterms:created xsi:type="dcterms:W3CDTF">2024-04-01T07:12:00Z</dcterms:created>
  <dcterms:modified xsi:type="dcterms:W3CDTF">2024-04-01T07:12:00Z</dcterms:modified>
</cp:coreProperties>
</file>